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0C56" w:rsidRDefault="00060C56" w:rsidP="00DD6AC9">
      <w:pPr>
        <w:autoSpaceDE w:val="0"/>
        <w:autoSpaceDN w:val="0"/>
        <w:spacing w:after="0" w:line="240" w:lineRule="auto"/>
        <w:contextualSpacing/>
        <w:mirrorIndents/>
        <w:jc w:val="both"/>
        <w:rPr>
          <w:rFonts w:asciiTheme="majorBidi" w:hAnsiTheme="majorBidi" w:cstheme="majorBidi"/>
          <w:bCs/>
        </w:rPr>
      </w:pPr>
    </w:p>
    <w:p w:rsidR="00060C56" w:rsidRDefault="00060C56" w:rsidP="00DD6AC9">
      <w:pPr>
        <w:autoSpaceDE w:val="0"/>
        <w:autoSpaceDN w:val="0"/>
        <w:spacing w:after="0" w:line="240" w:lineRule="auto"/>
        <w:contextualSpacing/>
        <w:mirrorIndents/>
        <w:jc w:val="both"/>
        <w:rPr>
          <w:rFonts w:asciiTheme="majorBidi" w:hAnsiTheme="majorBidi" w:cstheme="majorBidi"/>
          <w:bCs/>
        </w:rPr>
      </w:pPr>
    </w:p>
    <w:p w:rsidR="00FA6EC9" w:rsidRPr="00185E96" w:rsidRDefault="00D53C1A" w:rsidP="00DD6AC9">
      <w:pPr>
        <w:autoSpaceDE w:val="0"/>
        <w:autoSpaceDN w:val="0"/>
        <w:spacing w:after="0" w:line="240" w:lineRule="auto"/>
        <w:contextualSpacing/>
        <w:mirrorIndents/>
        <w:jc w:val="both"/>
        <w:rPr>
          <w:rFonts w:asciiTheme="majorBidi" w:hAnsiTheme="majorBidi" w:cstheme="majorBidi"/>
        </w:rPr>
      </w:pPr>
      <w:r w:rsidRPr="00D53C1A">
        <w:rPr>
          <w:rFonts w:asciiTheme="majorBidi" w:hAnsiTheme="majorBidi" w:cstheme="majorBidi"/>
          <w:bCs/>
        </w:rPr>
        <w:t>Supplementa</w:t>
      </w:r>
      <w:r w:rsidR="00E9680C">
        <w:rPr>
          <w:rFonts w:asciiTheme="majorBidi" w:hAnsiTheme="majorBidi" w:cstheme="majorBidi"/>
          <w:bCs/>
        </w:rPr>
        <w:t>ry</w:t>
      </w:r>
      <w:bookmarkStart w:id="0" w:name="_GoBack"/>
      <w:bookmarkEnd w:id="0"/>
      <w:r w:rsidRPr="00D53C1A">
        <w:rPr>
          <w:rFonts w:asciiTheme="majorBidi" w:hAnsiTheme="majorBidi" w:cstheme="majorBidi"/>
          <w:bCs/>
        </w:rPr>
        <w:t xml:space="preserve"> </w:t>
      </w:r>
      <w:r w:rsidR="00FA6EC9" w:rsidRPr="00185E96">
        <w:rPr>
          <w:rFonts w:asciiTheme="majorBidi" w:hAnsiTheme="majorBidi" w:cstheme="majorBidi"/>
          <w:bCs/>
        </w:rPr>
        <w:t>Table</w:t>
      </w:r>
      <w:r w:rsidR="00F208EE">
        <w:rPr>
          <w:rFonts w:asciiTheme="majorBidi" w:hAnsiTheme="majorBidi" w:cstheme="majorBidi"/>
          <w:bCs/>
        </w:rPr>
        <w:t xml:space="preserve"> </w:t>
      </w:r>
      <w:r w:rsidR="00FA6EC9" w:rsidRPr="00185E96">
        <w:rPr>
          <w:rFonts w:asciiTheme="majorBidi" w:hAnsiTheme="majorBidi" w:cstheme="majorBidi"/>
          <w:bCs/>
        </w:rPr>
        <w:t>1</w:t>
      </w:r>
      <w:r w:rsidR="00185E96">
        <w:rPr>
          <w:rFonts w:asciiTheme="majorBidi" w:hAnsiTheme="majorBidi" w:cstheme="majorBidi"/>
          <w:bCs/>
        </w:rPr>
        <w:t>:</w:t>
      </w:r>
      <w:r w:rsidR="00FA6EC9" w:rsidRPr="00185E96">
        <w:rPr>
          <w:rFonts w:asciiTheme="majorBidi" w:hAnsiTheme="majorBidi" w:cstheme="majorBidi"/>
          <w:bCs/>
        </w:rPr>
        <w:t xml:space="preserve"> Primers used in qPCR for gene expression analysis </w:t>
      </w:r>
      <w:r w:rsidR="00FD3660" w:rsidRPr="00185E96">
        <w:rPr>
          <w:rFonts w:asciiTheme="majorBidi" w:hAnsiTheme="majorBidi" w:cstheme="majorBidi"/>
          <w:bCs/>
        </w:rPr>
        <w:t xml:space="preserve">and </w:t>
      </w:r>
      <w:r w:rsidR="0067349D">
        <w:rPr>
          <w:rFonts w:asciiTheme="majorBidi" w:hAnsiTheme="majorBidi" w:cstheme="majorBidi"/>
        </w:rPr>
        <w:t>p</w:t>
      </w:r>
      <w:r w:rsidR="00FD3660" w:rsidRPr="00185E96">
        <w:rPr>
          <w:rFonts w:asciiTheme="majorBidi" w:hAnsiTheme="majorBidi" w:cstheme="majorBidi"/>
        </w:rPr>
        <w:t>rimers used for genotyping.</w:t>
      </w:r>
    </w:p>
    <w:p w:rsidR="00DD6AC9" w:rsidRPr="00773F70" w:rsidRDefault="00DD6AC9" w:rsidP="00DD6AC9">
      <w:pPr>
        <w:autoSpaceDE w:val="0"/>
        <w:autoSpaceDN w:val="0"/>
        <w:spacing w:after="0" w:line="240" w:lineRule="auto"/>
        <w:contextualSpacing/>
        <w:mirrorIndents/>
        <w:jc w:val="both"/>
        <w:rPr>
          <w:rFonts w:asciiTheme="majorBidi" w:hAnsiTheme="majorBidi" w:cstheme="majorBidi"/>
          <w:b/>
          <w:bCs/>
        </w:rPr>
      </w:pPr>
    </w:p>
    <w:tbl>
      <w:tblPr>
        <w:tblW w:w="1275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8"/>
        <w:gridCol w:w="1239"/>
        <w:gridCol w:w="4251"/>
        <w:gridCol w:w="1561"/>
        <w:gridCol w:w="3969"/>
      </w:tblGrid>
      <w:tr w:rsidR="00FD3660" w:rsidRPr="00454FAF" w:rsidTr="00F3181E">
        <w:trPr>
          <w:trHeight w:val="293"/>
        </w:trPr>
        <w:tc>
          <w:tcPr>
            <w:tcW w:w="1738" w:type="dxa"/>
            <w:shd w:val="clear" w:color="auto" w:fill="auto"/>
            <w:noWrap/>
            <w:vAlign w:val="center"/>
            <w:hideMark/>
          </w:tcPr>
          <w:p w:rsidR="00FD3660" w:rsidRPr="0061225C" w:rsidRDefault="00FD3660" w:rsidP="00DD6AC9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1225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ene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FD3660" w:rsidRPr="0061225C" w:rsidRDefault="00901BE4" w:rsidP="00DD6AC9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</w:t>
            </w:r>
            <w:r w:rsidR="00FD3660" w:rsidRPr="0061225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cession</w:t>
            </w:r>
          </w:p>
        </w:tc>
        <w:tc>
          <w:tcPr>
            <w:tcW w:w="4251" w:type="dxa"/>
            <w:shd w:val="clear" w:color="auto" w:fill="auto"/>
            <w:noWrap/>
            <w:vAlign w:val="center"/>
            <w:hideMark/>
          </w:tcPr>
          <w:p w:rsidR="00901BE4" w:rsidRDefault="00901BE4" w:rsidP="00DD6AC9">
            <w:pPr>
              <w:spacing w:after="0" w:line="240" w:lineRule="auto"/>
              <w:contextualSpacing/>
              <w:mirrorIndents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G</w:t>
            </w:r>
            <w:r w:rsidRPr="00773F70">
              <w:rPr>
                <w:rFonts w:asciiTheme="majorBidi" w:hAnsiTheme="majorBidi" w:cstheme="majorBidi"/>
                <w:b/>
                <w:bCs/>
              </w:rPr>
              <w:t xml:space="preserve">ene expression </w:t>
            </w:r>
          </w:p>
          <w:p w:rsidR="00FD3660" w:rsidRPr="0061225C" w:rsidRDefault="00FD3660" w:rsidP="00DD6AC9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54FA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quence 5'-3'</w:t>
            </w:r>
          </w:p>
        </w:tc>
        <w:tc>
          <w:tcPr>
            <w:tcW w:w="1561" w:type="dxa"/>
            <w:vAlign w:val="center"/>
          </w:tcPr>
          <w:p w:rsidR="00FD3660" w:rsidRPr="00134621" w:rsidRDefault="00FD3660" w:rsidP="00DD6AC9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462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alk</w:t>
            </w:r>
          </w:p>
        </w:tc>
        <w:tc>
          <w:tcPr>
            <w:tcW w:w="3969" w:type="dxa"/>
            <w:vAlign w:val="center"/>
          </w:tcPr>
          <w:p w:rsidR="00901BE4" w:rsidRDefault="00901BE4" w:rsidP="00DD6AC9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</w:rPr>
              <w:t>G</w:t>
            </w:r>
            <w:r w:rsidRPr="002B6C54">
              <w:rPr>
                <w:rFonts w:asciiTheme="majorBidi" w:hAnsiTheme="majorBidi" w:cstheme="majorBidi"/>
                <w:b/>
              </w:rPr>
              <w:t>enotyping</w:t>
            </w:r>
            <w:r w:rsidRPr="0013462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</w:p>
          <w:p w:rsidR="00FD3660" w:rsidRPr="00134621" w:rsidRDefault="00FD3660" w:rsidP="00DD6AC9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3462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quence 5'-3'</w:t>
            </w:r>
          </w:p>
        </w:tc>
      </w:tr>
      <w:tr w:rsidR="007502C2" w:rsidRPr="00F3181E" w:rsidTr="00B0757A">
        <w:trPr>
          <w:trHeight w:val="293"/>
        </w:trPr>
        <w:tc>
          <w:tcPr>
            <w:tcW w:w="1738" w:type="dxa"/>
            <w:vMerge w:val="restart"/>
            <w:shd w:val="clear" w:color="auto" w:fill="auto"/>
            <w:noWrap/>
            <w:vAlign w:val="center"/>
          </w:tcPr>
          <w:p w:rsidR="007502C2" w:rsidRPr="005C68DD" w:rsidRDefault="007502C2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5C68DD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ESL1.01</w:t>
            </w:r>
          </w:p>
        </w:tc>
        <w:tc>
          <w:tcPr>
            <w:tcW w:w="1239" w:type="dxa"/>
            <w:vMerge w:val="restart"/>
            <w:shd w:val="clear" w:color="auto" w:fill="auto"/>
            <w:noWrap/>
            <w:vAlign w:val="center"/>
          </w:tcPr>
          <w:p w:rsidR="007502C2" w:rsidRPr="00F3181E" w:rsidRDefault="007502C2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1g19450</w:t>
            </w:r>
          </w:p>
        </w:tc>
        <w:tc>
          <w:tcPr>
            <w:tcW w:w="42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7502C2" w:rsidRPr="00F3181E" w:rsidRDefault="007502C2" w:rsidP="003A7BFD">
            <w:pPr>
              <w:spacing w:after="0" w:line="240" w:lineRule="auto"/>
              <w:contextualSpacing/>
              <w:mirrorIndents/>
              <w:rPr>
                <w:rFonts w:ascii="Times New Roman" w:eastAsia="TimesNewRomanPSMT" w:hAnsi="Times New Roman" w:cs="Times New Roman"/>
                <w:sz w:val="20"/>
                <w:szCs w:val="20"/>
                <w:lang w:val="fr-FR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F : </w:t>
            </w:r>
            <w:r w:rsidRPr="00F3181E">
              <w:rPr>
                <w:rFonts w:ascii="Times New Roman" w:eastAsia="TimesNewRomanPSMT" w:hAnsi="Times New Roman" w:cs="Times New Roman"/>
                <w:sz w:val="20"/>
                <w:szCs w:val="20"/>
                <w:lang w:val="fr-FR"/>
              </w:rPr>
              <w:t>TAAGCCTCGTGATTGTAGCA</w:t>
            </w:r>
          </w:p>
        </w:tc>
        <w:tc>
          <w:tcPr>
            <w:tcW w:w="1561" w:type="dxa"/>
            <w:vMerge w:val="restart"/>
            <w:vAlign w:val="center"/>
          </w:tcPr>
          <w:p w:rsidR="007502C2" w:rsidRPr="003A7BFD" w:rsidRDefault="003A7BFD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69" w:type="dxa"/>
            <w:vMerge w:val="restart"/>
            <w:vAlign w:val="center"/>
          </w:tcPr>
          <w:p w:rsidR="007502C2" w:rsidRPr="003A7BFD" w:rsidRDefault="003A7BFD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  <w:t>-</w:t>
            </w:r>
          </w:p>
        </w:tc>
      </w:tr>
      <w:tr w:rsidR="007502C2" w:rsidRPr="00F3181E" w:rsidTr="00B0757A">
        <w:trPr>
          <w:trHeight w:val="293"/>
        </w:trPr>
        <w:tc>
          <w:tcPr>
            <w:tcW w:w="1738" w:type="dxa"/>
            <w:vMerge/>
            <w:shd w:val="clear" w:color="auto" w:fill="auto"/>
            <w:noWrap/>
            <w:vAlign w:val="center"/>
          </w:tcPr>
          <w:p w:rsidR="007502C2" w:rsidRPr="005C68DD" w:rsidRDefault="007502C2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shd w:val="clear" w:color="auto" w:fill="auto"/>
            <w:noWrap/>
            <w:vAlign w:val="center"/>
          </w:tcPr>
          <w:p w:rsidR="007502C2" w:rsidRPr="00F3181E" w:rsidRDefault="007502C2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7502C2" w:rsidRPr="00F3181E" w:rsidRDefault="007502C2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="Times New Roman" w:eastAsia="TimesNewRomanPSMT" w:hAnsi="Times New Roman" w:cs="Times New Roman"/>
                <w:sz w:val="20"/>
                <w:szCs w:val="20"/>
                <w:lang w:val="fr-FR"/>
              </w:rPr>
              <w:t>R : CAAGAAATAACCATAGCCACA</w:t>
            </w:r>
          </w:p>
        </w:tc>
        <w:tc>
          <w:tcPr>
            <w:tcW w:w="1561" w:type="dxa"/>
            <w:vMerge/>
            <w:vAlign w:val="center"/>
          </w:tcPr>
          <w:p w:rsidR="007502C2" w:rsidRPr="00F3181E" w:rsidRDefault="007502C2" w:rsidP="00DD6AC9">
            <w:pPr>
              <w:spacing w:after="0" w:line="240" w:lineRule="auto"/>
              <w:contextualSpacing/>
              <w:mirrorIndents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vAlign w:val="center"/>
          </w:tcPr>
          <w:p w:rsidR="007502C2" w:rsidRPr="00F3181E" w:rsidRDefault="007502C2" w:rsidP="00DD6AC9">
            <w:pPr>
              <w:spacing w:after="0" w:line="240" w:lineRule="auto"/>
              <w:contextualSpacing/>
              <w:mirrorIndents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912979" w:rsidRPr="00F3181E" w:rsidTr="00B0757A">
        <w:trPr>
          <w:trHeight w:val="275"/>
        </w:trPr>
        <w:tc>
          <w:tcPr>
            <w:tcW w:w="1738" w:type="dxa"/>
            <w:vMerge w:val="restart"/>
            <w:shd w:val="clear" w:color="auto" w:fill="auto"/>
            <w:noWrap/>
            <w:vAlign w:val="center"/>
          </w:tcPr>
          <w:p w:rsidR="00912979" w:rsidRPr="005C68DD" w:rsidRDefault="00912979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</w:p>
          <w:p w:rsidR="00912979" w:rsidRPr="005C68DD" w:rsidRDefault="00912979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5C68DD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ESL1.02/ERDL6</w:t>
            </w:r>
          </w:p>
          <w:p w:rsidR="00912979" w:rsidRPr="005C68DD" w:rsidRDefault="00912979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 w:val="restart"/>
            <w:shd w:val="clear" w:color="auto" w:fill="auto"/>
            <w:noWrap/>
            <w:vAlign w:val="center"/>
          </w:tcPr>
          <w:p w:rsidR="00912979" w:rsidRPr="00F3181E" w:rsidRDefault="00912979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1g75220</w:t>
            </w:r>
          </w:p>
        </w:tc>
        <w:tc>
          <w:tcPr>
            <w:tcW w:w="42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912979" w:rsidRPr="00F3181E" w:rsidRDefault="00912979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 : GTGGAGGAACTTTCACTCTGTA</w:t>
            </w:r>
          </w:p>
        </w:tc>
        <w:tc>
          <w:tcPr>
            <w:tcW w:w="1561" w:type="dxa"/>
            <w:vMerge w:val="restart"/>
            <w:vAlign w:val="center"/>
          </w:tcPr>
          <w:p w:rsidR="00912979" w:rsidRPr="00F3181E" w:rsidRDefault="00912979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LK_106049</w:t>
            </w:r>
          </w:p>
        </w:tc>
        <w:tc>
          <w:tcPr>
            <w:tcW w:w="3969" w:type="dxa"/>
            <w:tcBorders>
              <w:bottom w:val="dotted" w:sz="4" w:space="0" w:color="auto"/>
            </w:tcBorders>
            <w:vAlign w:val="center"/>
          </w:tcPr>
          <w:p w:rsidR="00912979" w:rsidRPr="00F3181E" w:rsidRDefault="00912979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LP: GCAACAAATCCAAGATTCGAC</w:t>
            </w:r>
          </w:p>
        </w:tc>
      </w:tr>
      <w:tr w:rsidR="00912979" w:rsidRPr="00F3181E" w:rsidTr="00B0757A">
        <w:trPr>
          <w:trHeight w:val="123"/>
        </w:trPr>
        <w:tc>
          <w:tcPr>
            <w:tcW w:w="1738" w:type="dxa"/>
            <w:vMerge/>
            <w:shd w:val="clear" w:color="auto" w:fill="auto"/>
            <w:noWrap/>
            <w:vAlign w:val="center"/>
          </w:tcPr>
          <w:p w:rsidR="00912979" w:rsidRPr="005C68DD" w:rsidRDefault="00912979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shd w:val="clear" w:color="auto" w:fill="auto"/>
            <w:noWrap/>
            <w:vAlign w:val="center"/>
          </w:tcPr>
          <w:p w:rsidR="00912979" w:rsidRPr="00F3181E" w:rsidRDefault="00912979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912979" w:rsidRPr="00F3181E" w:rsidRDefault="00912979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 : GTTCTTCAAGAGTTTTGCCTT</w:t>
            </w:r>
          </w:p>
        </w:tc>
        <w:tc>
          <w:tcPr>
            <w:tcW w:w="1561" w:type="dxa"/>
            <w:vMerge/>
            <w:vAlign w:val="center"/>
          </w:tcPr>
          <w:p w:rsidR="00912979" w:rsidRPr="00F3181E" w:rsidRDefault="00912979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dotted" w:sz="4" w:space="0" w:color="auto"/>
            </w:tcBorders>
            <w:vAlign w:val="center"/>
          </w:tcPr>
          <w:p w:rsidR="00F6380D" w:rsidRPr="00F3181E" w:rsidRDefault="00912979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P: TATCCCCAAGTTTTGTTTCC</w:t>
            </w:r>
          </w:p>
        </w:tc>
      </w:tr>
      <w:tr w:rsidR="00A73D59" w:rsidRPr="00F3181E" w:rsidTr="00B0757A">
        <w:trPr>
          <w:trHeight w:val="123"/>
        </w:trPr>
        <w:tc>
          <w:tcPr>
            <w:tcW w:w="1738" w:type="dxa"/>
            <w:vMerge w:val="restart"/>
            <w:shd w:val="clear" w:color="auto" w:fill="auto"/>
            <w:noWrap/>
            <w:vAlign w:val="center"/>
          </w:tcPr>
          <w:p w:rsidR="00A73D59" w:rsidRPr="005C68DD" w:rsidRDefault="00A73D59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5C68DD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ESL2.01/ZIF2</w:t>
            </w:r>
          </w:p>
        </w:tc>
        <w:tc>
          <w:tcPr>
            <w:tcW w:w="1239" w:type="dxa"/>
            <w:vMerge w:val="restart"/>
            <w:shd w:val="clear" w:color="auto" w:fill="auto"/>
            <w:noWrap/>
            <w:vAlign w:val="center"/>
          </w:tcPr>
          <w:p w:rsidR="00A73D59" w:rsidRPr="00F3181E" w:rsidRDefault="00A73D59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2g48020</w:t>
            </w:r>
          </w:p>
        </w:tc>
        <w:tc>
          <w:tcPr>
            <w:tcW w:w="42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A73D59" w:rsidRPr="00F3181E" w:rsidRDefault="00A73D59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81E">
              <w:rPr>
                <w:rFonts w:ascii="Times New Roman" w:eastAsia="TimesNewRomanPSMT" w:hAnsi="Times New Roman" w:cs="Times New Roman"/>
                <w:sz w:val="20"/>
                <w:szCs w:val="20"/>
                <w:lang w:val="fr-FR"/>
              </w:rPr>
              <w:t>F : CTGAGATATTTCCCATAAACAT</w:t>
            </w:r>
          </w:p>
        </w:tc>
        <w:tc>
          <w:tcPr>
            <w:tcW w:w="1561" w:type="dxa"/>
            <w:vMerge w:val="restart"/>
            <w:vAlign w:val="center"/>
          </w:tcPr>
          <w:p w:rsidR="00A73D59" w:rsidRPr="003A7BFD" w:rsidRDefault="003A7BFD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69" w:type="dxa"/>
            <w:vMerge w:val="restart"/>
            <w:vAlign w:val="center"/>
          </w:tcPr>
          <w:p w:rsidR="00A73D59" w:rsidRPr="003A7BFD" w:rsidRDefault="003A7BFD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  <w:t>-</w:t>
            </w:r>
          </w:p>
        </w:tc>
      </w:tr>
      <w:tr w:rsidR="00A73D59" w:rsidRPr="00F3181E" w:rsidTr="00B0757A">
        <w:trPr>
          <w:trHeight w:val="123"/>
        </w:trPr>
        <w:tc>
          <w:tcPr>
            <w:tcW w:w="1738" w:type="dxa"/>
            <w:vMerge/>
            <w:shd w:val="clear" w:color="auto" w:fill="auto"/>
            <w:noWrap/>
            <w:vAlign w:val="center"/>
          </w:tcPr>
          <w:p w:rsidR="00A73D59" w:rsidRPr="005C68DD" w:rsidRDefault="00A73D59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shd w:val="clear" w:color="auto" w:fill="auto"/>
            <w:noWrap/>
            <w:vAlign w:val="center"/>
          </w:tcPr>
          <w:p w:rsidR="00A73D59" w:rsidRPr="00F3181E" w:rsidRDefault="00A73D59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A73D59" w:rsidRPr="00F3181E" w:rsidRDefault="00A73D59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81E">
              <w:rPr>
                <w:rFonts w:ascii="Times New Roman" w:eastAsia="TimesNewRomanPSMT" w:hAnsi="Times New Roman" w:cs="Times New Roman"/>
                <w:sz w:val="20"/>
                <w:szCs w:val="20"/>
                <w:lang w:val="fr-FR"/>
              </w:rPr>
              <w:t>R : AAGATTGCAATTTATGTCCCAG</w:t>
            </w:r>
          </w:p>
        </w:tc>
        <w:tc>
          <w:tcPr>
            <w:tcW w:w="1561" w:type="dxa"/>
            <w:vMerge/>
            <w:vAlign w:val="center"/>
          </w:tcPr>
          <w:p w:rsidR="00A73D59" w:rsidRPr="003A7BFD" w:rsidRDefault="00A73D59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vAlign w:val="center"/>
          </w:tcPr>
          <w:p w:rsidR="00A73D59" w:rsidRPr="003A7BFD" w:rsidRDefault="00A73D59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A73D59" w:rsidRPr="00F3181E" w:rsidTr="00B0757A">
        <w:trPr>
          <w:trHeight w:val="123"/>
        </w:trPr>
        <w:tc>
          <w:tcPr>
            <w:tcW w:w="1738" w:type="dxa"/>
            <w:vMerge w:val="restart"/>
            <w:shd w:val="clear" w:color="auto" w:fill="auto"/>
            <w:noWrap/>
            <w:vAlign w:val="center"/>
          </w:tcPr>
          <w:p w:rsidR="00A73D59" w:rsidRPr="005C68DD" w:rsidRDefault="00A73D59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5C68DD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ESL2.02</w:t>
            </w:r>
          </w:p>
        </w:tc>
        <w:tc>
          <w:tcPr>
            <w:tcW w:w="1239" w:type="dxa"/>
            <w:vMerge w:val="restart"/>
            <w:shd w:val="clear" w:color="auto" w:fill="auto"/>
            <w:noWrap/>
            <w:vAlign w:val="center"/>
          </w:tcPr>
          <w:p w:rsidR="00A73D59" w:rsidRPr="00F3181E" w:rsidRDefault="00A73D59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3g05150</w:t>
            </w:r>
          </w:p>
        </w:tc>
        <w:tc>
          <w:tcPr>
            <w:tcW w:w="42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A73D59" w:rsidRPr="00F3181E" w:rsidRDefault="00A73D59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81E">
              <w:rPr>
                <w:rFonts w:ascii="Times New Roman" w:eastAsia="TimesNewRomanPSMT" w:hAnsi="Times New Roman" w:cs="Times New Roman"/>
                <w:sz w:val="20"/>
                <w:szCs w:val="20"/>
                <w:lang w:val="fr-FR"/>
              </w:rPr>
              <w:t>F : TTCTTTTGAAGGCTCATGGTT</w:t>
            </w:r>
          </w:p>
        </w:tc>
        <w:tc>
          <w:tcPr>
            <w:tcW w:w="1561" w:type="dxa"/>
            <w:vMerge w:val="restart"/>
            <w:vAlign w:val="center"/>
          </w:tcPr>
          <w:p w:rsidR="00A73D59" w:rsidRPr="003A7BFD" w:rsidRDefault="003A7BFD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69" w:type="dxa"/>
            <w:vMerge w:val="restart"/>
            <w:vAlign w:val="center"/>
          </w:tcPr>
          <w:p w:rsidR="00A73D59" w:rsidRPr="003A7BFD" w:rsidRDefault="003A7BFD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  <w:t>-</w:t>
            </w:r>
          </w:p>
        </w:tc>
      </w:tr>
      <w:tr w:rsidR="00A73D59" w:rsidRPr="00F3181E" w:rsidTr="00B0757A">
        <w:trPr>
          <w:trHeight w:val="123"/>
        </w:trPr>
        <w:tc>
          <w:tcPr>
            <w:tcW w:w="1738" w:type="dxa"/>
            <w:vMerge/>
            <w:shd w:val="clear" w:color="auto" w:fill="auto"/>
            <w:noWrap/>
            <w:vAlign w:val="center"/>
          </w:tcPr>
          <w:p w:rsidR="00A73D59" w:rsidRPr="005C68DD" w:rsidRDefault="00A73D59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shd w:val="clear" w:color="auto" w:fill="auto"/>
            <w:noWrap/>
            <w:vAlign w:val="center"/>
          </w:tcPr>
          <w:p w:rsidR="00A73D59" w:rsidRPr="00F3181E" w:rsidRDefault="00A73D59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A73D59" w:rsidRPr="00F3181E" w:rsidRDefault="00A73D59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81E">
              <w:rPr>
                <w:rFonts w:ascii="Times New Roman" w:eastAsia="TimesNewRomanPSMT" w:hAnsi="Times New Roman" w:cs="Times New Roman"/>
                <w:sz w:val="20"/>
                <w:szCs w:val="20"/>
                <w:lang w:val="fr-FR"/>
              </w:rPr>
              <w:t>R : GACAAGCCATGAACTTAGCCA</w:t>
            </w:r>
          </w:p>
        </w:tc>
        <w:tc>
          <w:tcPr>
            <w:tcW w:w="1561" w:type="dxa"/>
            <w:vMerge/>
            <w:vAlign w:val="center"/>
          </w:tcPr>
          <w:p w:rsidR="00A73D59" w:rsidRPr="003A7BFD" w:rsidRDefault="00A73D59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vAlign w:val="center"/>
          </w:tcPr>
          <w:p w:rsidR="00A73D59" w:rsidRPr="003A7BFD" w:rsidRDefault="00A73D59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A73D59" w:rsidRPr="00F3181E" w:rsidTr="00B0757A">
        <w:trPr>
          <w:trHeight w:val="123"/>
        </w:trPr>
        <w:tc>
          <w:tcPr>
            <w:tcW w:w="1738" w:type="dxa"/>
            <w:vMerge w:val="restart"/>
            <w:shd w:val="clear" w:color="auto" w:fill="auto"/>
            <w:noWrap/>
            <w:vAlign w:val="center"/>
          </w:tcPr>
          <w:p w:rsidR="00A73D59" w:rsidRPr="005C68DD" w:rsidRDefault="00A73D59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5C68DD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ESL2.03</w:t>
            </w:r>
          </w:p>
        </w:tc>
        <w:tc>
          <w:tcPr>
            <w:tcW w:w="1239" w:type="dxa"/>
            <w:vMerge w:val="restart"/>
            <w:shd w:val="clear" w:color="auto" w:fill="auto"/>
            <w:noWrap/>
            <w:vAlign w:val="center"/>
          </w:tcPr>
          <w:p w:rsidR="00A73D59" w:rsidRPr="00F3181E" w:rsidRDefault="00A73D59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5g18840</w:t>
            </w:r>
          </w:p>
        </w:tc>
        <w:tc>
          <w:tcPr>
            <w:tcW w:w="42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A73D59" w:rsidRPr="00F3181E" w:rsidRDefault="00A73D59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81E">
              <w:rPr>
                <w:rFonts w:ascii="Times New Roman" w:eastAsia="TimesNewRomanPSMT" w:hAnsi="Times New Roman" w:cs="Times New Roman"/>
                <w:sz w:val="20"/>
                <w:szCs w:val="20"/>
                <w:lang w:val="fr-FR"/>
              </w:rPr>
              <w:t>F : CTGAGATATTTCCGATAAACGTA</w:t>
            </w:r>
          </w:p>
        </w:tc>
        <w:tc>
          <w:tcPr>
            <w:tcW w:w="1561" w:type="dxa"/>
            <w:vMerge w:val="restart"/>
            <w:vAlign w:val="center"/>
          </w:tcPr>
          <w:p w:rsidR="00A73D59" w:rsidRPr="003A7BFD" w:rsidRDefault="003A7BFD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69" w:type="dxa"/>
            <w:vMerge w:val="restart"/>
            <w:vAlign w:val="center"/>
          </w:tcPr>
          <w:p w:rsidR="00A73D59" w:rsidRPr="003A7BFD" w:rsidRDefault="003A7BFD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  <w:t>-</w:t>
            </w:r>
          </w:p>
        </w:tc>
      </w:tr>
      <w:tr w:rsidR="00A73D59" w:rsidRPr="00F3181E" w:rsidTr="00B0757A">
        <w:trPr>
          <w:trHeight w:val="123"/>
        </w:trPr>
        <w:tc>
          <w:tcPr>
            <w:tcW w:w="1738" w:type="dxa"/>
            <w:vMerge/>
            <w:shd w:val="clear" w:color="auto" w:fill="auto"/>
            <w:noWrap/>
            <w:vAlign w:val="center"/>
          </w:tcPr>
          <w:p w:rsidR="00A73D59" w:rsidRPr="005C68DD" w:rsidRDefault="00A73D59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shd w:val="clear" w:color="auto" w:fill="auto"/>
            <w:noWrap/>
            <w:vAlign w:val="center"/>
          </w:tcPr>
          <w:p w:rsidR="00A73D59" w:rsidRPr="00F3181E" w:rsidRDefault="00A73D59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A73D59" w:rsidRPr="00F3181E" w:rsidRDefault="00A73D59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81E">
              <w:rPr>
                <w:rFonts w:ascii="Times New Roman" w:eastAsia="TimesNewRomanPSMT" w:hAnsi="Times New Roman" w:cs="Times New Roman"/>
                <w:sz w:val="20"/>
                <w:szCs w:val="20"/>
                <w:lang w:val="fr-FR"/>
              </w:rPr>
              <w:t>R : TCTTCGCCACAAATATTATCGTC</w:t>
            </w:r>
          </w:p>
        </w:tc>
        <w:tc>
          <w:tcPr>
            <w:tcW w:w="1561" w:type="dxa"/>
            <w:vMerge/>
            <w:vAlign w:val="center"/>
          </w:tcPr>
          <w:p w:rsidR="00A73D59" w:rsidRPr="003A7BFD" w:rsidRDefault="00A73D59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vAlign w:val="center"/>
          </w:tcPr>
          <w:p w:rsidR="00A73D59" w:rsidRPr="003A7BFD" w:rsidRDefault="00A73D59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D86D73" w:rsidRPr="00F3181E" w:rsidTr="00B0757A">
        <w:trPr>
          <w:trHeight w:val="123"/>
        </w:trPr>
        <w:tc>
          <w:tcPr>
            <w:tcW w:w="1738" w:type="dxa"/>
            <w:vMerge w:val="restart"/>
            <w:shd w:val="clear" w:color="auto" w:fill="auto"/>
            <w:noWrap/>
            <w:vAlign w:val="center"/>
          </w:tcPr>
          <w:p w:rsidR="00D86D73" w:rsidRPr="005C68DD" w:rsidRDefault="00D86D73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5C68DD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ESL3.01</w:t>
            </w:r>
          </w:p>
        </w:tc>
        <w:tc>
          <w:tcPr>
            <w:tcW w:w="1239" w:type="dxa"/>
            <w:vMerge w:val="restart"/>
            <w:shd w:val="clear" w:color="auto" w:fill="auto"/>
            <w:noWrap/>
            <w:vAlign w:val="center"/>
          </w:tcPr>
          <w:p w:rsidR="00D86D73" w:rsidRPr="00F3181E" w:rsidRDefault="00D86D73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1g54730</w:t>
            </w:r>
          </w:p>
        </w:tc>
        <w:tc>
          <w:tcPr>
            <w:tcW w:w="42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D86D73" w:rsidRPr="00F3181E" w:rsidRDefault="00D86D73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81E">
              <w:rPr>
                <w:rFonts w:ascii="Times New Roman" w:eastAsia="TimesNewRomanPSMT" w:hAnsi="Times New Roman" w:cs="Times New Roman"/>
                <w:sz w:val="20"/>
                <w:szCs w:val="20"/>
                <w:lang w:val="fr-FR"/>
              </w:rPr>
              <w:t>F : AATCCGGCAGGAACGTTTTATG</w:t>
            </w:r>
          </w:p>
        </w:tc>
        <w:tc>
          <w:tcPr>
            <w:tcW w:w="1561" w:type="dxa"/>
            <w:vMerge w:val="restart"/>
            <w:vAlign w:val="center"/>
          </w:tcPr>
          <w:p w:rsidR="00D86D73" w:rsidRPr="003A7BFD" w:rsidRDefault="003A7BFD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69" w:type="dxa"/>
            <w:vMerge w:val="restart"/>
            <w:vAlign w:val="center"/>
          </w:tcPr>
          <w:p w:rsidR="00D86D73" w:rsidRPr="003A7BFD" w:rsidRDefault="003A7BFD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  <w:t>-</w:t>
            </w:r>
          </w:p>
        </w:tc>
      </w:tr>
      <w:tr w:rsidR="00D86D73" w:rsidRPr="00F3181E" w:rsidTr="00B0757A">
        <w:trPr>
          <w:trHeight w:val="123"/>
        </w:trPr>
        <w:tc>
          <w:tcPr>
            <w:tcW w:w="1738" w:type="dxa"/>
            <w:vMerge/>
            <w:shd w:val="clear" w:color="auto" w:fill="auto"/>
            <w:noWrap/>
            <w:vAlign w:val="center"/>
          </w:tcPr>
          <w:p w:rsidR="00D86D73" w:rsidRPr="005C68DD" w:rsidRDefault="00D86D73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shd w:val="clear" w:color="auto" w:fill="auto"/>
            <w:noWrap/>
            <w:vAlign w:val="center"/>
          </w:tcPr>
          <w:p w:rsidR="00D86D73" w:rsidRPr="00F3181E" w:rsidRDefault="00D86D73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D86D73" w:rsidRPr="00F3181E" w:rsidRDefault="00D86D73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81E">
              <w:rPr>
                <w:rFonts w:ascii="Times New Roman" w:eastAsia="TimesNewRomanPSMT" w:hAnsi="Times New Roman" w:cs="Times New Roman"/>
                <w:sz w:val="20"/>
                <w:szCs w:val="20"/>
                <w:lang w:val="fr-FR"/>
              </w:rPr>
              <w:t>R : CGTTATAATTAGGGACTGATAT</w:t>
            </w:r>
          </w:p>
        </w:tc>
        <w:tc>
          <w:tcPr>
            <w:tcW w:w="1561" w:type="dxa"/>
            <w:vMerge/>
            <w:vAlign w:val="center"/>
          </w:tcPr>
          <w:p w:rsidR="00D86D73" w:rsidRPr="003A7BFD" w:rsidRDefault="00D86D73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vAlign w:val="center"/>
          </w:tcPr>
          <w:p w:rsidR="00D86D73" w:rsidRPr="003A7BFD" w:rsidRDefault="00D86D73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D86D73" w:rsidRPr="00F3181E" w:rsidTr="00B0757A">
        <w:trPr>
          <w:trHeight w:val="123"/>
        </w:trPr>
        <w:tc>
          <w:tcPr>
            <w:tcW w:w="1738" w:type="dxa"/>
            <w:vMerge w:val="restart"/>
            <w:shd w:val="clear" w:color="auto" w:fill="auto"/>
            <w:noWrap/>
            <w:vAlign w:val="center"/>
          </w:tcPr>
          <w:p w:rsidR="00D86D73" w:rsidRPr="005C68DD" w:rsidRDefault="00D86D73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5C68DD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EL3.02</w:t>
            </w:r>
          </w:p>
        </w:tc>
        <w:tc>
          <w:tcPr>
            <w:tcW w:w="1239" w:type="dxa"/>
            <w:vMerge w:val="restart"/>
            <w:shd w:val="clear" w:color="auto" w:fill="auto"/>
            <w:noWrap/>
            <w:vAlign w:val="center"/>
          </w:tcPr>
          <w:p w:rsidR="00D86D73" w:rsidRPr="00F3181E" w:rsidRDefault="00D86D73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4g04750</w:t>
            </w:r>
          </w:p>
        </w:tc>
        <w:tc>
          <w:tcPr>
            <w:tcW w:w="42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D86D73" w:rsidRPr="00F3181E" w:rsidRDefault="00D86D73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81E">
              <w:rPr>
                <w:rFonts w:ascii="Times New Roman" w:eastAsia="TimesNewRomanPSMT" w:hAnsi="Times New Roman" w:cs="Times New Roman"/>
                <w:sz w:val="20"/>
                <w:szCs w:val="20"/>
                <w:lang w:val="fr-FR"/>
              </w:rPr>
              <w:t>F : TACAGGAACGTTTATGATGTTT</w:t>
            </w:r>
          </w:p>
        </w:tc>
        <w:tc>
          <w:tcPr>
            <w:tcW w:w="1561" w:type="dxa"/>
            <w:vMerge w:val="restart"/>
            <w:vAlign w:val="center"/>
          </w:tcPr>
          <w:p w:rsidR="00D86D73" w:rsidRPr="003A7BFD" w:rsidRDefault="003A7BFD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69" w:type="dxa"/>
            <w:vMerge w:val="restart"/>
            <w:vAlign w:val="center"/>
          </w:tcPr>
          <w:p w:rsidR="00D86D73" w:rsidRPr="003A7BFD" w:rsidRDefault="003A7BFD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  <w:t>-</w:t>
            </w:r>
          </w:p>
        </w:tc>
      </w:tr>
      <w:tr w:rsidR="00D86D73" w:rsidRPr="00F3181E" w:rsidTr="00B0757A">
        <w:trPr>
          <w:trHeight w:val="123"/>
        </w:trPr>
        <w:tc>
          <w:tcPr>
            <w:tcW w:w="1738" w:type="dxa"/>
            <w:vMerge/>
            <w:shd w:val="clear" w:color="auto" w:fill="auto"/>
            <w:noWrap/>
            <w:vAlign w:val="center"/>
          </w:tcPr>
          <w:p w:rsidR="00D86D73" w:rsidRPr="005C68DD" w:rsidRDefault="00D86D73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shd w:val="clear" w:color="auto" w:fill="auto"/>
            <w:noWrap/>
            <w:vAlign w:val="center"/>
          </w:tcPr>
          <w:p w:rsidR="00D86D73" w:rsidRPr="00F3181E" w:rsidRDefault="00D86D73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D86D73" w:rsidRPr="00F3181E" w:rsidRDefault="00D86D73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81E">
              <w:rPr>
                <w:rFonts w:ascii="Times New Roman" w:eastAsia="TimesNewRomanPSMT" w:hAnsi="Times New Roman" w:cs="Times New Roman"/>
                <w:sz w:val="20"/>
                <w:szCs w:val="20"/>
                <w:lang w:val="fr-FR"/>
              </w:rPr>
              <w:t>R : CATGAAATATAAAGAGATCTGA</w:t>
            </w:r>
          </w:p>
        </w:tc>
        <w:tc>
          <w:tcPr>
            <w:tcW w:w="1561" w:type="dxa"/>
            <w:vMerge/>
            <w:vAlign w:val="center"/>
          </w:tcPr>
          <w:p w:rsidR="00D86D73" w:rsidRPr="00F3181E" w:rsidRDefault="00D86D73" w:rsidP="00DD6AC9">
            <w:pPr>
              <w:spacing w:after="0" w:line="240" w:lineRule="auto"/>
              <w:contextualSpacing/>
              <w:mirrorIndents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vAlign w:val="center"/>
          </w:tcPr>
          <w:p w:rsidR="00D86D73" w:rsidRPr="00F3181E" w:rsidRDefault="00D86D73" w:rsidP="00DD6AC9">
            <w:pPr>
              <w:spacing w:after="0" w:line="240" w:lineRule="auto"/>
              <w:contextualSpacing/>
              <w:mirrorIndents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9F6FFA" w:rsidRPr="00F3181E" w:rsidTr="00B0757A">
        <w:trPr>
          <w:trHeight w:val="123"/>
        </w:trPr>
        <w:tc>
          <w:tcPr>
            <w:tcW w:w="1738" w:type="dxa"/>
            <w:vMerge w:val="restart"/>
            <w:shd w:val="clear" w:color="auto" w:fill="auto"/>
            <w:noWrap/>
            <w:vAlign w:val="center"/>
          </w:tcPr>
          <w:p w:rsidR="009F6FFA" w:rsidRPr="005C68DD" w:rsidRDefault="009F6FFA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5C68DD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ESL3.03</w:t>
            </w:r>
          </w:p>
        </w:tc>
        <w:tc>
          <w:tcPr>
            <w:tcW w:w="1239" w:type="dxa"/>
            <w:vMerge w:val="restart"/>
            <w:shd w:val="clear" w:color="auto" w:fill="auto"/>
            <w:noWrap/>
            <w:vAlign w:val="center"/>
          </w:tcPr>
          <w:p w:rsidR="009F6FFA" w:rsidRPr="00F3181E" w:rsidRDefault="009F6FFA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4g04760</w:t>
            </w:r>
          </w:p>
        </w:tc>
        <w:tc>
          <w:tcPr>
            <w:tcW w:w="42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9F6FFA" w:rsidRPr="00F3181E" w:rsidRDefault="009F6FFA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</w:t>
            </w:r>
            <w:r w:rsidR="004056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proofErr w:type="gramEnd"/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CAGAGATTTATCCAGTAGATGT</w:t>
            </w:r>
          </w:p>
        </w:tc>
        <w:tc>
          <w:tcPr>
            <w:tcW w:w="1561" w:type="dxa"/>
            <w:vMerge w:val="restart"/>
            <w:tcBorders>
              <w:right w:val="dotted" w:sz="4" w:space="0" w:color="auto"/>
            </w:tcBorders>
            <w:vAlign w:val="center"/>
          </w:tcPr>
          <w:p w:rsidR="009F6FFA" w:rsidRPr="00F3181E" w:rsidRDefault="009F6FFA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LK_132009</w:t>
            </w:r>
          </w:p>
        </w:tc>
        <w:tc>
          <w:tcPr>
            <w:tcW w:w="3969" w:type="dxa"/>
            <w:tcBorders>
              <w:left w:val="dotted" w:sz="4" w:space="0" w:color="auto"/>
            </w:tcBorders>
            <w:vAlign w:val="center"/>
          </w:tcPr>
          <w:p w:rsidR="009F6FFA" w:rsidRPr="00F3181E" w:rsidRDefault="009F6FFA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LP : TTTACCGAAAGCACTCCATTG</w:t>
            </w:r>
          </w:p>
        </w:tc>
      </w:tr>
      <w:tr w:rsidR="009F6FFA" w:rsidRPr="00F3181E" w:rsidTr="00B0757A">
        <w:trPr>
          <w:trHeight w:val="123"/>
        </w:trPr>
        <w:tc>
          <w:tcPr>
            <w:tcW w:w="1738" w:type="dxa"/>
            <w:vMerge/>
            <w:shd w:val="clear" w:color="auto" w:fill="auto"/>
            <w:noWrap/>
            <w:vAlign w:val="center"/>
          </w:tcPr>
          <w:p w:rsidR="009F6FFA" w:rsidRPr="005C68DD" w:rsidRDefault="009F6FFA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shd w:val="clear" w:color="auto" w:fill="auto"/>
            <w:noWrap/>
            <w:vAlign w:val="center"/>
          </w:tcPr>
          <w:p w:rsidR="009F6FFA" w:rsidRPr="00F3181E" w:rsidRDefault="009F6FFA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9F6FFA" w:rsidRPr="00F3181E" w:rsidRDefault="009F6FFA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 : TGGCTATGAACACAAATCCAA</w:t>
            </w:r>
          </w:p>
        </w:tc>
        <w:tc>
          <w:tcPr>
            <w:tcW w:w="1561" w:type="dxa"/>
            <w:vMerge/>
            <w:tcBorders>
              <w:right w:val="dotted" w:sz="4" w:space="0" w:color="auto"/>
            </w:tcBorders>
            <w:vAlign w:val="center"/>
          </w:tcPr>
          <w:p w:rsidR="009F6FFA" w:rsidRPr="00F3181E" w:rsidRDefault="009F6FFA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left w:val="dotted" w:sz="4" w:space="0" w:color="auto"/>
            </w:tcBorders>
            <w:vAlign w:val="center"/>
          </w:tcPr>
          <w:p w:rsidR="009F6FFA" w:rsidRPr="00F3181E" w:rsidRDefault="009F6FFA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P : ATTGATCCCATACCAGAACC</w:t>
            </w:r>
          </w:p>
        </w:tc>
      </w:tr>
      <w:tr w:rsidR="00D86D73" w:rsidRPr="00F3181E" w:rsidTr="00B0757A">
        <w:trPr>
          <w:trHeight w:val="123"/>
        </w:trPr>
        <w:tc>
          <w:tcPr>
            <w:tcW w:w="1738" w:type="dxa"/>
            <w:vMerge w:val="restart"/>
            <w:shd w:val="clear" w:color="auto" w:fill="auto"/>
            <w:noWrap/>
            <w:vAlign w:val="center"/>
          </w:tcPr>
          <w:p w:rsidR="00D86D73" w:rsidRPr="005C68DD" w:rsidRDefault="00D86D73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5C68DD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ESL3.04</w:t>
            </w:r>
          </w:p>
        </w:tc>
        <w:tc>
          <w:tcPr>
            <w:tcW w:w="1239" w:type="dxa"/>
            <w:vMerge w:val="restart"/>
            <w:shd w:val="clear" w:color="auto" w:fill="auto"/>
            <w:noWrap/>
            <w:vAlign w:val="center"/>
          </w:tcPr>
          <w:p w:rsidR="00D86D73" w:rsidRPr="00F3181E" w:rsidRDefault="00D86D73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3g20460</w:t>
            </w:r>
          </w:p>
        </w:tc>
        <w:tc>
          <w:tcPr>
            <w:tcW w:w="42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D86D73" w:rsidRPr="00F3181E" w:rsidRDefault="00D86D73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81E">
              <w:rPr>
                <w:rFonts w:ascii="Times New Roman" w:eastAsia="TimesNewRomanPSMT" w:hAnsi="Times New Roman" w:cs="Times New Roman"/>
                <w:sz w:val="20"/>
                <w:szCs w:val="20"/>
                <w:lang w:val="fr-FR"/>
              </w:rPr>
              <w:t>F : ACGCTATGCAATTTAACTAGCTG</w:t>
            </w:r>
          </w:p>
        </w:tc>
        <w:tc>
          <w:tcPr>
            <w:tcW w:w="1561" w:type="dxa"/>
            <w:vMerge w:val="restart"/>
            <w:tcBorders>
              <w:right w:val="dotted" w:sz="4" w:space="0" w:color="auto"/>
            </w:tcBorders>
            <w:vAlign w:val="center"/>
          </w:tcPr>
          <w:p w:rsidR="00D86D73" w:rsidRPr="00F3181E" w:rsidRDefault="00F13515" w:rsidP="00F13515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69" w:type="dxa"/>
            <w:vMerge w:val="restart"/>
            <w:tcBorders>
              <w:left w:val="dotted" w:sz="4" w:space="0" w:color="auto"/>
            </w:tcBorders>
            <w:vAlign w:val="center"/>
          </w:tcPr>
          <w:p w:rsidR="00D86D73" w:rsidRPr="00F3181E" w:rsidRDefault="00F13515" w:rsidP="00F13515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D86D73" w:rsidRPr="00F3181E" w:rsidTr="00B0757A">
        <w:trPr>
          <w:trHeight w:val="123"/>
        </w:trPr>
        <w:tc>
          <w:tcPr>
            <w:tcW w:w="1738" w:type="dxa"/>
            <w:vMerge/>
            <w:shd w:val="clear" w:color="auto" w:fill="auto"/>
            <w:noWrap/>
            <w:vAlign w:val="center"/>
          </w:tcPr>
          <w:p w:rsidR="00D86D73" w:rsidRPr="005C68DD" w:rsidRDefault="00D86D73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shd w:val="clear" w:color="auto" w:fill="auto"/>
            <w:noWrap/>
            <w:vAlign w:val="center"/>
          </w:tcPr>
          <w:p w:rsidR="00D86D73" w:rsidRPr="00F3181E" w:rsidRDefault="00D86D73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D86D73" w:rsidRPr="00F3181E" w:rsidRDefault="00D86D73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81E">
              <w:rPr>
                <w:rFonts w:ascii="Times New Roman" w:eastAsia="TimesNewRomanPSMT" w:hAnsi="Times New Roman" w:cs="Times New Roman"/>
                <w:sz w:val="20"/>
                <w:szCs w:val="20"/>
                <w:lang w:val="fr-FR"/>
              </w:rPr>
              <w:t>R : AACACACCAGAAGAGCTCCACT</w:t>
            </w:r>
          </w:p>
        </w:tc>
        <w:tc>
          <w:tcPr>
            <w:tcW w:w="1561" w:type="dxa"/>
            <w:vMerge/>
            <w:tcBorders>
              <w:right w:val="dotted" w:sz="4" w:space="0" w:color="auto"/>
            </w:tcBorders>
            <w:vAlign w:val="center"/>
          </w:tcPr>
          <w:p w:rsidR="00D86D73" w:rsidRPr="00F3181E" w:rsidRDefault="00D86D73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tcBorders>
              <w:left w:val="dotted" w:sz="4" w:space="0" w:color="auto"/>
            </w:tcBorders>
            <w:vAlign w:val="center"/>
          </w:tcPr>
          <w:p w:rsidR="00D86D73" w:rsidRPr="00F3181E" w:rsidRDefault="00D86D73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E56FB0" w:rsidRPr="00F3181E" w:rsidTr="00B0757A">
        <w:trPr>
          <w:trHeight w:val="123"/>
        </w:trPr>
        <w:tc>
          <w:tcPr>
            <w:tcW w:w="1738" w:type="dxa"/>
            <w:vMerge w:val="restart"/>
            <w:shd w:val="clear" w:color="auto" w:fill="auto"/>
            <w:noWrap/>
            <w:vAlign w:val="center"/>
          </w:tcPr>
          <w:p w:rsidR="00E56FB0" w:rsidRPr="005C68DD" w:rsidRDefault="00E56FB0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5C68DD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ESL3.05/ESL3</w:t>
            </w:r>
          </w:p>
        </w:tc>
        <w:tc>
          <w:tcPr>
            <w:tcW w:w="1239" w:type="dxa"/>
            <w:vMerge w:val="restart"/>
            <w:shd w:val="clear" w:color="auto" w:fill="auto"/>
            <w:noWrap/>
            <w:vAlign w:val="center"/>
          </w:tcPr>
          <w:p w:rsidR="00E56FB0" w:rsidRPr="00F3181E" w:rsidRDefault="00E56FB0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1g08890</w:t>
            </w:r>
          </w:p>
        </w:tc>
        <w:tc>
          <w:tcPr>
            <w:tcW w:w="42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E56FB0" w:rsidRPr="00F3181E" w:rsidRDefault="00E56FB0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</w:t>
            </w:r>
            <w:r w:rsidR="00C222AE"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 TGGAGTGCTTTCGGAACATATT</w:t>
            </w:r>
          </w:p>
        </w:tc>
        <w:tc>
          <w:tcPr>
            <w:tcW w:w="1561" w:type="dxa"/>
            <w:vMerge w:val="restart"/>
            <w:vAlign w:val="center"/>
          </w:tcPr>
          <w:p w:rsidR="00E56FB0" w:rsidRPr="00F3181E" w:rsidRDefault="00E56FB0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LK_047351</w:t>
            </w:r>
          </w:p>
        </w:tc>
        <w:tc>
          <w:tcPr>
            <w:tcW w:w="3969" w:type="dxa"/>
            <w:tcBorders>
              <w:bottom w:val="dotted" w:sz="4" w:space="0" w:color="auto"/>
            </w:tcBorders>
            <w:vAlign w:val="center"/>
          </w:tcPr>
          <w:p w:rsidR="00E56FB0" w:rsidRPr="00F3181E" w:rsidRDefault="00E56FB0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LP : TGCTCTTGCAACAATTTTGTG</w:t>
            </w:r>
          </w:p>
        </w:tc>
      </w:tr>
      <w:tr w:rsidR="00E56FB0" w:rsidRPr="00F3181E" w:rsidTr="00B0757A">
        <w:trPr>
          <w:trHeight w:val="123"/>
        </w:trPr>
        <w:tc>
          <w:tcPr>
            <w:tcW w:w="1738" w:type="dxa"/>
            <w:vMerge/>
            <w:shd w:val="clear" w:color="auto" w:fill="auto"/>
            <w:noWrap/>
            <w:vAlign w:val="center"/>
          </w:tcPr>
          <w:p w:rsidR="00E56FB0" w:rsidRPr="005C68DD" w:rsidRDefault="00E56FB0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shd w:val="clear" w:color="auto" w:fill="auto"/>
            <w:noWrap/>
            <w:vAlign w:val="center"/>
          </w:tcPr>
          <w:p w:rsidR="00E56FB0" w:rsidRPr="00F3181E" w:rsidRDefault="00E56FB0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E56FB0" w:rsidRPr="00F3181E" w:rsidRDefault="00E56FB0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</w:t>
            </w:r>
            <w:r w:rsidR="00C222AE"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 GAGTAAAGAATCAACTTTGGAT</w:t>
            </w:r>
          </w:p>
        </w:tc>
        <w:tc>
          <w:tcPr>
            <w:tcW w:w="1561" w:type="dxa"/>
            <w:vMerge/>
            <w:vAlign w:val="center"/>
          </w:tcPr>
          <w:p w:rsidR="00E56FB0" w:rsidRPr="00F3181E" w:rsidRDefault="00E56FB0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dotted" w:sz="4" w:space="0" w:color="auto"/>
            </w:tcBorders>
            <w:vAlign w:val="center"/>
          </w:tcPr>
          <w:p w:rsidR="00E56FB0" w:rsidRPr="00F3181E" w:rsidRDefault="00E56FB0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P : TTTACCGAAAGCACTCCATTG</w:t>
            </w:r>
          </w:p>
        </w:tc>
      </w:tr>
      <w:tr w:rsidR="00393EA2" w:rsidRPr="00F3181E" w:rsidTr="00B0757A">
        <w:trPr>
          <w:trHeight w:val="123"/>
        </w:trPr>
        <w:tc>
          <w:tcPr>
            <w:tcW w:w="1738" w:type="dxa"/>
            <w:vMerge w:val="restart"/>
            <w:shd w:val="clear" w:color="auto" w:fill="auto"/>
            <w:noWrap/>
            <w:vAlign w:val="center"/>
          </w:tcPr>
          <w:p w:rsidR="00393EA2" w:rsidRPr="005C68DD" w:rsidRDefault="00393EA2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5C68DD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ESL3.07/ESL1</w:t>
            </w:r>
          </w:p>
        </w:tc>
        <w:tc>
          <w:tcPr>
            <w:tcW w:w="1239" w:type="dxa"/>
            <w:vMerge w:val="restart"/>
            <w:shd w:val="clear" w:color="auto" w:fill="auto"/>
            <w:noWrap/>
            <w:vAlign w:val="center"/>
          </w:tcPr>
          <w:p w:rsidR="00393EA2" w:rsidRPr="00F3181E" w:rsidRDefault="00393EA2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1g08920</w:t>
            </w:r>
          </w:p>
        </w:tc>
        <w:tc>
          <w:tcPr>
            <w:tcW w:w="42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93EA2" w:rsidRPr="00F3181E" w:rsidRDefault="00393EA2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</w:t>
            </w:r>
            <w:r w:rsidR="00C222AE"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 TCGGTCTCATTCCATGTGCG</w:t>
            </w:r>
          </w:p>
        </w:tc>
        <w:tc>
          <w:tcPr>
            <w:tcW w:w="1561" w:type="dxa"/>
            <w:vMerge w:val="restart"/>
            <w:vAlign w:val="center"/>
          </w:tcPr>
          <w:p w:rsidR="00393EA2" w:rsidRPr="00F3181E" w:rsidRDefault="00393EA2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LK_025646</w:t>
            </w:r>
          </w:p>
        </w:tc>
        <w:tc>
          <w:tcPr>
            <w:tcW w:w="3969" w:type="dxa"/>
            <w:tcBorders>
              <w:bottom w:val="dotted" w:sz="4" w:space="0" w:color="auto"/>
            </w:tcBorders>
            <w:vAlign w:val="center"/>
          </w:tcPr>
          <w:p w:rsidR="00393EA2" w:rsidRPr="00F3181E" w:rsidRDefault="00393EA2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LP: AGAACCAAAACGACATCAACG</w:t>
            </w:r>
          </w:p>
        </w:tc>
      </w:tr>
      <w:tr w:rsidR="00393EA2" w:rsidRPr="00F3181E" w:rsidTr="00B0757A">
        <w:trPr>
          <w:trHeight w:val="123"/>
        </w:trPr>
        <w:tc>
          <w:tcPr>
            <w:tcW w:w="1738" w:type="dxa"/>
            <w:vMerge/>
            <w:shd w:val="clear" w:color="auto" w:fill="auto"/>
            <w:noWrap/>
            <w:vAlign w:val="center"/>
          </w:tcPr>
          <w:p w:rsidR="00393EA2" w:rsidRPr="005C68DD" w:rsidRDefault="00393EA2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shd w:val="clear" w:color="auto" w:fill="auto"/>
            <w:noWrap/>
            <w:vAlign w:val="center"/>
          </w:tcPr>
          <w:p w:rsidR="00393EA2" w:rsidRPr="00F3181E" w:rsidRDefault="00393EA2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393EA2" w:rsidRPr="00F3181E" w:rsidRDefault="00393EA2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</w:t>
            </w:r>
            <w:r w:rsidR="00C222AE"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 TGCATCATCTCCGCGAAGAC</w:t>
            </w:r>
          </w:p>
        </w:tc>
        <w:tc>
          <w:tcPr>
            <w:tcW w:w="1561" w:type="dxa"/>
            <w:vMerge/>
            <w:vAlign w:val="center"/>
          </w:tcPr>
          <w:p w:rsidR="00393EA2" w:rsidRPr="00F3181E" w:rsidRDefault="00393EA2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dotted" w:sz="4" w:space="0" w:color="auto"/>
            </w:tcBorders>
            <w:vAlign w:val="center"/>
          </w:tcPr>
          <w:p w:rsidR="00393EA2" w:rsidRPr="00F3181E" w:rsidRDefault="00393EA2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P : TCCCCATTTTCCCTATACACC</w:t>
            </w:r>
          </w:p>
        </w:tc>
      </w:tr>
      <w:tr w:rsidR="00F6380D" w:rsidRPr="00F3181E" w:rsidTr="00B0757A">
        <w:trPr>
          <w:trHeight w:val="123"/>
        </w:trPr>
        <w:tc>
          <w:tcPr>
            <w:tcW w:w="1738" w:type="dxa"/>
            <w:vMerge w:val="restart"/>
            <w:shd w:val="clear" w:color="auto" w:fill="auto"/>
            <w:noWrap/>
            <w:vAlign w:val="center"/>
          </w:tcPr>
          <w:p w:rsidR="00F6380D" w:rsidRPr="005C68DD" w:rsidRDefault="00F6380D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5C68DD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ESL3.08/ERD6</w:t>
            </w:r>
          </w:p>
        </w:tc>
        <w:tc>
          <w:tcPr>
            <w:tcW w:w="1239" w:type="dxa"/>
            <w:vMerge w:val="restart"/>
            <w:shd w:val="clear" w:color="auto" w:fill="auto"/>
            <w:noWrap/>
            <w:vAlign w:val="center"/>
          </w:tcPr>
          <w:p w:rsidR="00F6380D" w:rsidRPr="00F3181E" w:rsidRDefault="00F6380D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1g08930</w:t>
            </w:r>
          </w:p>
        </w:tc>
        <w:tc>
          <w:tcPr>
            <w:tcW w:w="42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F6380D" w:rsidRPr="00F3181E" w:rsidRDefault="00F6380D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81E">
              <w:rPr>
                <w:rFonts w:ascii="Times New Roman" w:eastAsia="TimesNewRomanPSMT" w:hAnsi="Times New Roman" w:cs="Times New Roman"/>
                <w:sz w:val="20"/>
                <w:szCs w:val="20"/>
                <w:lang w:val="fr-FR"/>
              </w:rPr>
              <w:t>F : ATAATGGCTGAGATATTTCCG</w:t>
            </w:r>
          </w:p>
        </w:tc>
        <w:tc>
          <w:tcPr>
            <w:tcW w:w="1561" w:type="dxa"/>
            <w:vMerge w:val="restart"/>
            <w:vAlign w:val="center"/>
          </w:tcPr>
          <w:p w:rsidR="00F6380D" w:rsidRPr="003A7BFD" w:rsidRDefault="003A7BFD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69" w:type="dxa"/>
            <w:vMerge w:val="restart"/>
            <w:vAlign w:val="center"/>
          </w:tcPr>
          <w:p w:rsidR="00F6380D" w:rsidRPr="003A7BFD" w:rsidRDefault="003A7BFD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  <w:t>-</w:t>
            </w:r>
          </w:p>
        </w:tc>
      </w:tr>
      <w:tr w:rsidR="00F6380D" w:rsidRPr="00F3181E" w:rsidTr="00B0757A">
        <w:trPr>
          <w:trHeight w:val="123"/>
        </w:trPr>
        <w:tc>
          <w:tcPr>
            <w:tcW w:w="1738" w:type="dxa"/>
            <w:vMerge/>
            <w:shd w:val="clear" w:color="auto" w:fill="auto"/>
            <w:noWrap/>
            <w:vAlign w:val="center"/>
          </w:tcPr>
          <w:p w:rsidR="00F6380D" w:rsidRPr="005C68DD" w:rsidRDefault="00F6380D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shd w:val="clear" w:color="auto" w:fill="auto"/>
            <w:noWrap/>
            <w:vAlign w:val="center"/>
          </w:tcPr>
          <w:p w:rsidR="00F6380D" w:rsidRPr="00F3181E" w:rsidRDefault="00F6380D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F6380D" w:rsidRPr="00F3181E" w:rsidRDefault="00F6380D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81E">
              <w:rPr>
                <w:rFonts w:ascii="Times New Roman" w:eastAsia="TimesNewRomanPSMT" w:hAnsi="Times New Roman" w:cs="Times New Roman"/>
                <w:sz w:val="20"/>
                <w:szCs w:val="20"/>
                <w:lang w:val="fr-FR"/>
              </w:rPr>
              <w:t>R : ATAAATACGATCGAACTGGC</w:t>
            </w:r>
          </w:p>
        </w:tc>
        <w:tc>
          <w:tcPr>
            <w:tcW w:w="1561" w:type="dxa"/>
            <w:vMerge/>
            <w:vAlign w:val="center"/>
          </w:tcPr>
          <w:p w:rsidR="00F6380D" w:rsidRPr="003A7BFD" w:rsidRDefault="00F6380D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vAlign w:val="center"/>
          </w:tcPr>
          <w:p w:rsidR="00F6380D" w:rsidRPr="003A7BFD" w:rsidRDefault="00F6380D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1611B5" w:rsidRPr="00F3181E" w:rsidTr="00B0757A">
        <w:trPr>
          <w:trHeight w:val="123"/>
        </w:trPr>
        <w:tc>
          <w:tcPr>
            <w:tcW w:w="1738" w:type="dxa"/>
            <w:vMerge w:val="restart"/>
            <w:shd w:val="clear" w:color="auto" w:fill="auto"/>
            <w:noWrap/>
            <w:vAlign w:val="center"/>
          </w:tcPr>
          <w:p w:rsidR="001611B5" w:rsidRPr="005C68DD" w:rsidRDefault="001611B5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5C68DD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ESL3.10</w:t>
            </w:r>
          </w:p>
        </w:tc>
        <w:tc>
          <w:tcPr>
            <w:tcW w:w="1239" w:type="dxa"/>
            <w:vMerge w:val="restart"/>
            <w:shd w:val="clear" w:color="auto" w:fill="auto"/>
            <w:noWrap/>
            <w:vAlign w:val="center"/>
          </w:tcPr>
          <w:p w:rsidR="001611B5" w:rsidRPr="00F3181E" w:rsidRDefault="001611B5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3g05400</w:t>
            </w:r>
          </w:p>
        </w:tc>
        <w:tc>
          <w:tcPr>
            <w:tcW w:w="42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611B5" w:rsidRPr="00F3181E" w:rsidRDefault="001611B5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81E">
              <w:rPr>
                <w:rFonts w:ascii="Times New Roman" w:eastAsia="TimesNewRomanPSMT" w:hAnsi="Times New Roman" w:cs="Times New Roman"/>
                <w:sz w:val="20"/>
                <w:szCs w:val="20"/>
                <w:lang w:val="fr-FR"/>
              </w:rPr>
              <w:t>F : CTTCTTATGACTTCAGCGTTGG</w:t>
            </w:r>
          </w:p>
        </w:tc>
        <w:tc>
          <w:tcPr>
            <w:tcW w:w="1561" w:type="dxa"/>
            <w:vMerge w:val="restart"/>
            <w:vAlign w:val="center"/>
          </w:tcPr>
          <w:p w:rsidR="001611B5" w:rsidRPr="003A7BFD" w:rsidRDefault="003A7BFD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69" w:type="dxa"/>
            <w:vMerge w:val="restart"/>
            <w:vAlign w:val="center"/>
          </w:tcPr>
          <w:p w:rsidR="001611B5" w:rsidRPr="003A7BFD" w:rsidRDefault="003A7BFD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  <w:t>-</w:t>
            </w:r>
          </w:p>
        </w:tc>
      </w:tr>
      <w:tr w:rsidR="001611B5" w:rsidRPr="00F3181E" w:rsidTr="00B0757A">
        <w:trPr>
          <w:trHeight w:val="123"/>
        </w:trPr>
        <w:tc>
          <w:tcPr>
            <w:tcW w:w="1738" w:type="dxa"/>
            <w:vMerge/>
            <w:shd w:val="clear" w:color="auto" w:fill="auto"/>
            <w:noWrap/>
            <w:vAlign w:val="center"/>
          </w:tcPr>
          <w:p w:rsidR="001611B5" w:rsidRPr="00F3181E" w:rsidRDefault="001611B5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shd w:val="clear" w:color="auto" w:fill="auto"/>
            <w:noWrap/>
            <w:vAlign w:val="center"/>
          </w:tcPr>
          <w:p w:rsidR="001611B5" w:rsidRPr="00F3181E" w:rsidRDefault="001611B5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1611B5" w:rsidRPr="00F3181E" w:rsidRDefault="001611B5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81E">
              <w:rPr>
                <w:rFonts w:ascii="Times New Roman" w:eastAsia="TimesNewRomanPSMT" w:hAnsi="Times New Roman" w:cs="Times New Roman"/>
                <w:sz w:val="20"/>
                <w:szCs w:val="20"/>
                <w:lang w:val="fr-FR"/>
              </w:rPr>
              <w:t>R : CAATTGCGAACATCATCGT</w:t>
            </w:r>
          </w:p>
        </w:tc>
        <w:tc>
          <w:tcPr>
            <w:tcW w:w="1561" w:type="dxa"/>
            <w:vMerge/>
            <w:vAlign w:val="center"/>
          </w:tcPr>
          <w:p w:rsidR="001611B5" w:rsidRPr="00F3181E" w:rsidRDefault="001611B5" w:rsidP="00DD6AC9">
            <w:pPr>
              <w:spacing w:after="0" w:line="240" w:lineRule="auto"/>
              <w:contextualSpacing/>
              <w:mirrorIndents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vAlign w:val="center"/>
          </w:tcPr>
          <w:p w:rsidR="001611B5" w:rsidRPr="00F3181E" w:rsidRDefault="001611B5" w:rsidP="00DD6AC9">
            <w:pPr>
              <w:spacing w:after="0" w:line="240" w:lineRule="auto"/>
              <w:contextualSpacing/>
              <w:mirrorIndents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1C6F58" w:rsidRDefault="001C6F58" w:rsidP="003E532E">
      <w:pPr>
        <w:spacing w:after="0" w:line="240" w:lineRule="auto"/>
        <w:contextualSpacing/>
        <w:mirrorIndents/>
        <w:rPr>
          <w:sz w:val="20"/>
          <w:szCs w:val="20"/>
          <w:lang w:val="fr-FR"/>
        </w:rPr>
      </w:pPr>
    </w:p>
    <w:p w:rsidR="003A7BFD" w:rsidRDefault="003A7BFD" w:rsidP="003E532E">
      <w:pPr>
        <w:spacing w:after="0" w:line="240" w:lineRule="auto"/>
        <w:contextualSpacing/>
        <w:mirrorIndents/>
        <w:rPr>
          <w:sz w:val="20"/>
          <w:szCs w:val="20"/>
          <w:lang w:val="fr-FR"/>
        </w:rPr>
      </w:pPr>
    </w:p>
    <w:p w:rsidR="003A7BFD" w:rsidRPr="00F3181E" w:rsidRDefault="003A7BFD" w:rsidP="003E532E">
      <w:pPr>
        <w:spacing w:after="0" w:line="240" w:lineRule="auto"/>
        <w:contextualSpacing/>
        <w:mirrorIndents/>
        <w:rPr>
          <w:sz w:val="20"/>
          <w:szCs w:val="20"/>
          <w:lang w:val="fr-FR"/>
        </w:rPr>
      </w:pPr>
    </w:p>
    <w:tbl>
      <w:tblPr>
        <w:tblW w:w="1275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8"/>
        <w:gridCol w:w="1239"/>
        <w:gridCol w:w="4253"/>
        <w:gridCol w:w="1582"/>
        <w:gridCol w:w="3946"/>
      </w:tblGrid>
      <w:tr w:rsidR="00287333" w:rsidRPr="00F3181E" w:rsidTr="00B0757A">
        <w:trPr>
          <w:trHeight w:val="293"/>
        </w:trPr>
        <w:tc>
          <w:tcPr>
            <w:tcW w:w="1738" w:type="dxa"/>
            <w:vMerge w:val="restart"/>
            <w:shd w:val="clear" w:color="auto" w:fill="auto"/>
            <w:noWrap/>
            <w:vAlign w:val="center"/>
          </w:tcPr>
          <w:p w:rsidR="001C6F58" w:rsidRPr="005C68DD" w:rsidRDefault="001C6F58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bCs/>
                <w:i/>
                <w:color w:val="000000"/>
                <w:sz w:val="20"/>
                <w:szCs w:val="20"/>
              </w:rPr>
            </w:pPr>
            <w:r w:rsidRPr="005C68DD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lastRenderedPageBreak/>
              <w:t>ESL3.11</w:t>
            </w:r>
          </w:p>
        </w:tc>
        <w:tc>
          <w:tcPr>
            <w:tcW w:w="1239" w:type="dxa"/>
            <w:vMerge w:val="restart"/>
            <w:shd w:val="clear" w:color="auto" w:fill="auto"/>
            <w:noWrap/>
            <w:vAlign w:val="center"/>
          </w:tcPr>
          <w:p w:rsidR="001C6F58" w:rsidRPr="00F3181E" w:rsidRDefault="001C6F58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At3g05160</w:t>
            </w:r>
          </w:p>
        </w:tc>
        <w:tc>
          <w:tcPr>
            <w:tcW w:w="4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C6F58" w:rsidRPr="00F3181E" w:rsidRDefault="001C6F58" w:rsidP="003A7BFD">
            <w:pPr>
              <w:spacing w:after="0" w:line="240" w:lineRule="auto"/>
              <w:contextualSpacing/>
              <w:mirrorIndents/>
              <w:rPr>
                <w:rFonts w:ascii="Times New Roman" w:eastAsia="TimesNewRomanPSMT" w:hAnsi="Times New Roman" w:cs="Times New Roman"/>
                <w:sz w:val="20"/>
                <w:szCs w:val="20"/>
                <w:lang w:val="fr-FR"/>
              </w:rPr>
            </w:pPr>
            <w:r w:rsidRPr="00F3181E">
              <w:rPr>
                <w:rFonts w:ascii="Times New Roman" w:eastAsia="TimesNewRomanPSMT" w:hAnsi="Times New Roman" w:cs="Times New Roman"/>
                <w:sz w:val="20"/>
                <w:szCs w:val="20"/>
                <w:lang w:val="fr-FR"/>
              </w:rPr>
              <w:t>F : GCACAAGGAACCTTTTACATAT</w:t>
            </w:r>
          </w:p>
        </w:tc>
        <w:tc>
          <w:tcPr>
            <w:tcW w:w="1582" w:type="dxa"/>
            <w:vMerge w:val="restart"/>
            <w:vAlign w:val="center"/>
          </w:tcPr>
          <w:p w:rsidR="001C6F58" w:rsidRPr="003A7BFD" w:rsidRDefault="00F3181E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46" w:type="dxa"/>
            <w:vMerge w:val="restart"/>
            <w:vAlign w:val="center"/>
          </w:tcPr>
          <w:p w:rsidR="001C6F58" w:rsidRPr="003A7BFD" w:rsidRDefault="00F3181E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  <w:t>-</w:t>
            </w:r>
          </w:p>
        </w:tc>
      </w:tr>
      <w:tr w:rsidR="00287333" w:rsidRPr="00F3181E" w:rsidTr="00B0757A">
        <w:trPr>
          <w:trHeight w:val="293"/>
        </w:trPr>
        <w:tc>
          <w:tcPr>
            <w:tcW w:w="1738" w:type="dxa"/>
            <w:vMerge/>
            <w:shd w:val="clear" w:color="auto" w:fill="auto"/>
            <w:noWrap/>
            <w:vAlign w:val="center"/>
          </w:tcPr>
          <w:p w:rsidR="001C6F58" w:rsidRPr="005C68DD" w:rsidRDefault="001C6F58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shd w:val="clear" w:color="auto" w:fill="auto"/>
            <w:noWrap/>
            <w:vAlign w:val="center"/>
          </w:tcPr>
          <w:p w:rsidR="001C6F58" w:rsidRPr="00F3181E" w:rsidRDefault="001C6F58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1C6F58" w:rsidRPr="00F3181E" w:rsidRDefault="001C6F58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81E">
              <w:rPr>
                <w:rFonts w:ascii="Times New Roman" w:eastAsia="TimesNewRomanPSMT" w:hAnsi="Times New Roman" w:cs="Times New Roman"/>
                <w:sz w:val="20"/>
                <w:szCs w:val="20"/>
                <w:lang w:val="fr-FR"/>
              </w:rPr>
              <w:t>R : AATTCTTCAAGCGACTGTCC</w:t>
            </w:r>
          </w:p>
        </w:tc>
        <w:tc>
          <w:tcPr>
            <w:tcW w:w="1582" w:type="dxa"/>
            <w:vMerge/>
            <w:vAlign w:val="center"/>
          </w:tcPr>
          <w:p w:rsidR="001C6F58" w:rsidRPr="003A7BFD" w:rsidRDefault="001C6F58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  <w:tc>
          <w:tcPr>
            <w:tcW w:w="3946" w:type="dxa"/>
            <w:vMerge/>
            <w:vAlign w:val="center"/>
          </w:tcPr>
          <w:p w:rsidR="001C6F58" w:rsidRPr="003A7BFD" w:rsidRDefault="001C6F58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F3181E" w:rsidRPr="00F3181E" w:rsidTr="00B0757A">
        <w:trPr>
          <w:trHeight w:val="382"/>
        </w:trPr>
        <w:tc>
          <w:tcPr>
            <w:tcW w:w="1738" w:type="dxa"/>
            <w:vMerge w:val="restart"/>
            <w:shd w:val="clear" w:color="auto" w:fill="auto"/>
            <w:noWrap/>
            <w:vAlign w:val="center"/>
          </w:tcPr>
          <w:p w:rsidR="009C6843" w:rsidRPr="005C68DD" w:rsidRDefault="009C6843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</w:p>
          <w:p w:rsidR="009C6843" w:rsidRPr="005C68DD" w:rsidRDefault="009C6843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5C68DD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ESL3.13/SFP1</w:t>
            </w:r>
          </w:p>
          <w:p w:rsidR="009C6843" w:rsidRPr="005C68DD" w:rsidRDefault="009C6843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 w:val="restart"/>
            <w:shd w:val="clear" w:color="auto" w:fill="auto"/>
            <w:noWrap/>
            <w:vAlign w:val="center"/>
          </w:tcPr>
          <w:p w:rsidR="009C6843" w:rsidRPr="00F3181E" w:rsidRDefault="009C6843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5g27360</w:t>
            </w:r>
          </w:p>
        </w:tc>
        <w:tc>
          <w:tcPr>
            <w:tcW w:w="4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9C6843" w:rsidRPr="00F3181E" w:rsidRDefault="004056F3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sz w:val="20"/>
                <w:szCs w:val="20"/>
                <w:lang w:val="fr-FR"/>
              </w:rPr>
              <w:t xml:space="preserve">F : </w:t>
            </w:r>
            <w:r w:rsidR="009C6843" w:rsidRPr="00F3181E">
              <w:rPr>
                <w:rFonts w:ascii="Times New Roman" w:eastAsia="TimesNewRomanPSMT" w:hAnsi="Times New Roman" w:cs="Times New Roman"/>
                <w:sz w:val="20"/>
                <w:szCs w:val="20"/>
                <w:lang w:val="fr-FR"/>
              </w:rPr>
              <w:t>TATGTCGGAGATATTTCCAATA</w:t>
            </w:r>
          </w:p>
        </w:tc>
        <w:tc>
          <w:tcPr>
            <w:tcW w:w="1582" w:type="dxa"/>
            <w:vMerge w:val="restart"/>
            <w:vAlign w:val="center"/>
          </w:tcPr>
          <w:p w:rsidR="009C6843" w:rsidRPr="003A7BFD" w:rsidRDefault="00F3181E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46" w:type="dxa"/>
            <w:vMerge w:val="restart"/>
            <w:vAlign w:val="center"/>
          </w:tcPr>
          <w:p w:rsidR="009C6843" w:rsidRPr="003A7BFD" w:rsidRDefault="00F3181E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  <w:t>-</w:t>
            </w:r>
          </w:p>
        </w:tc>
      </w:tr>
      <w:tr w:rsidR="00F3181E" w:rsidRPr="00F3181E" w:rsidTr="00B0757A">
        <w:trPr>
          <w:trHeight w:val="123"/>
        </w:trPr>
        <w:tc>
          <w:tcPr>
            <w:tcW w:w="1738" w:type="dxa"/>
            <w:vMerge/>
            <w:shd w:val="clear" w:color="auto" w:fill="auto"/>
            <w:noWrap/>
            <w:vAlign w:val="center"/>
          </w:tcPr>
          <w:p w:rsidR="009C6843" w:rsidRPr="005C68DD" w:rsidRDefault="009C6843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shd w:val="clear" w:color="auto" w:fill="auto"/>
            <w:noWrap/>
            <w:vAlign w:val="center"/>
          </w:tcPr>
          <w:p w:rsidR="009C6843" w:rsidRPr="00F3181E" w:rsidRDefault="009C6843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9C6843" w:rsidRPr="00F3181E" w:rsidRDefault="009C6843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81E">
              <w:rPr>
                <w:rFonts w:ascii="Times New Roman" w:eastAsia="TimesNewRomanPSMT" w:hAnsi="Times New Roman" w:cs="Times New Roman"/>
                <w:sz w:val="20"/>
                <w:szCs w:val="20"/>
                <w:lang w:val="fr-FR"/>
              </w:rPr>
              <w:t>R : CAAATTAAGTTTGATTTCTTTC</w:t>
            </w:r>
          </w:p>
        </w:tc>
        <w:tc>
          <w:tcPr>
            <w:tcW w:w="1582" w:type="dxa"/>
            <w:vMerge/>
            <w:vAlign w:val="center"/>
          </w:tcPr>
          <w:p w:rsidR="009C6843" w:rsidRPr="003A7BFD" w:rsidRDefault="009C6843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  <w:tc>
          <w:tcPr>
            <w:tcW w:w="3946" w:type="dxa"/>
            <w:vMerge/>
            <w:vAlign w:val="center"/>
          </w:tcPr>
          <w:p w:rsidR="009C6843" w:rsidRPr="003A7BFD" w:rsidRDefault="009C6843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287333" w:rsidRPr="00F3181E" w:rsidTr="00B0757A">
        <w:trPr>
          <w:trHeight w:val="321"/>
        </w:trPr>
        <w:tc>
          <w:tcPr>
            <w:tcW w:w="1738" w:type="dxa"/>
            <w:vMerge w:val="restart"/>
            <w:shd w:val="clear" w:color="auto" w:fill="auto"/>
            <w:noWrap/>
            <w:vAlign w:val="center"/>
          </w:tcPr>
          <w:p w:rsidR="001C6F58" w:rsidRPr="00730A1B" w:rsidRDefault="001C6F58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20"/>
              </w:rPr>
            </w:pPr>
          </w:p>
          <w:p w:rsidR="001C6F58" w:rsidRPr="00730A1B" w:rsidRDefault="001C6F58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730A1B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20"/>
              </w:rPr>
              <w:t>ESL3.1</w:t>
            </w:r>
            <w:r w:rsidR="005C68DD" w:rsidRPr="00730A1B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20"/>
              </w:rPr>
              <w:t>4</w:t>
            </w:r>
            <w:r w:rsidRPr="00730A1B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20"/>
              </w:rPr>
              <w:t>/SFP2</w:t>
            </w:r>
          </w:p>
          <w:p w:rsidR="001C6F58" w:rsidRPr="005C68DD" w:rsidRDefault="001C6F58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FF0000"/>
                <w:sz w:val="20"/>
                <w:szCs w:val="20"/>
              </w:rPr>
            </w:pPr>
          </w:p>
        </w:tc>
        <w:tc>
          <w:tcPr>
            <w:tcW w:w="1239" w:type="dxa"/>
            <w:vMerge w:val="restart"/>
            <w:shd w:val="clear" w:color="auto" w:fill="auto"/>
            <w:noWrap/>
            <w:vAlign w:val="center"/>
          </w:tcPr>
          <w:p w:rsidR="001C6F58" w:rsidRPr="00F3181E" w:rsidRDefault="001C6F58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5g27350</w:t>
            </w:r>
          </w:p>
        </w:tc>
        <w:tc>
          <w:tcPr>
            <w:tcW w:w="4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C6F58" w:rsidRPr="00F3181E" w:rsidRDefault="001C6F58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81E">
              <w:rPr>
                <w:rFonts w:ascii="Times New Roman" w:eastAsia="TimesNewRomanPSMT" w:hAnsi="Times New Roman" w:cs="Times New Roman"/>
                <w:sz w:val="20"/>
                <w:szCs w:val="20"/>
                <w:lang w:val="fr-FR"/>
              </w:rPr>
              <w:t>F : AGTGGAGCACTCAAGGAACATT</w:t>
            </w:r>
          </w:p>
        </w:tc>
        <w:tc>
          <w:tcPr>
            <w:tcW w:w="1582" w:type="dxa"/>
            <w:vMerge w:val="restart"/>
            <w:vAlign w:val="center"/>
          </w:tcPr>
          <w:p w:rsidR="001C6F58" w:rsidRPr="003A7BFD" w:rsidRDefault="00F3181E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46" w:type="dxa"/>
            <w:vMerge w:val="restart"/>
            <w:vAlign w:val="center"/>
          </w:tcPr>
          <w:p w:rsidR="001C6F58" w:rsidRPr="003A7BFD" w:rsidRDefault="00F3181E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  <w:t>-</w:t>
            </w:r>
          </w:p>
        </w:tc>
      </w:tr>
      <w:tr w:rsidR="00287333" w:rsidRPr="00F3181E" w:rsidTr="00B0757A">
        <w:trPr>
          <w:trHeight w:val="47"/>
        </w:trPr>
        <w:tc>
          <w:tcPr>
            <w:tcW w:w="1738" w:type="dxa"/>
            <w:vMerge/>
            <w:shd w:val="clear" w:color="auto" w:fill="auto"/>
            <w:noWrap/>
            <w:vAlign w:val="center"/>
          </w:tcPr>
          <w:p w:rsidR="001C6F58" w:rsidRPr="005C68DD" w:rsidRDefault="001C6F58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shd w:val="clear" w:color="auto" w:fill="auto"/>
            <w:noWrap/>
            <w:vAlign w:val="center"/>
          </w:tcPr>
          <w:p w:rsidR="001C6F58" w:rsidRPr="00F3181E" w:rsidRDefault="001C6F58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1C6F58" w:rsidRPr="00F3181E" w:rsidRDefault="001C6F58" w:rsidP="003A7BFD">
            <w:pPr>
              <w:spacing w:after="0" w:line="240" w:lineRule="auto"/>
              <w:contextualSpacing/>
              <w:mirrorIndents/>
              <w:rPr>
                <w:rFonts w:ascii="Times New Roman" w:eastAsia="TimesNewRomanPSMT" w:hAnsi="Times New Roman" w:cs="Times New Roman"/>
                <w:sz w:val="20"/>
                <w:szCs w:val="20"/>
                <w:lang w:val="fr-FR"/>
              </w:rPr>
            </w:pPr>
            <w:r w:rsidRPr="00F3181E">
              <w:rPr>
                <w:rFonts w:ascii="Times New Roman" w:eastAsia="TimesNewRomanPSMT" w:hAnsi="Times New Roman" w:cs="Times New Roman"/>
                <w:sz w:val="20"/>
                <w:szCs w:val="20"/>
                <w:lang w:val="fr-FR"/>
              </w:rPr>
              <w:t>R : TTGATTTATTCTATCGGGCTC</w:t>
            </w:r>
          </w:p>
        </w:tc>
        <w:tc>
          <w:tcPr>
            <w:tcW w:w="1582" w:type="dxa"/>
            <w:vMerge/>
            <w:vAlign w:val="center"/>
          </w:tcPr>
          <w:p w:rsidR="001C6F58" w:rsidRPr="003A7BFD" w:rsidRDefault="001C6F58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  <w:tc>
          <w:tcPr>
            <w:tcW w:w="3946" w:type="dxa"/>
            <w:vMerge/>
            <w:vAlign w:val="center"/>
          </w:tcPr>
          <w:p w:rsidR="001C6F58" w:rsidRPr="003A7BFD" w:rsidRDefault="001C6F58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287333" w:rsidRPr="00F3181E" w:rsidTr="00B0757A">
        <w:trPr>
          <w:trHeight w:val="123"/>
        </w:trPr>
        <w:tc>
          <w:tcPr>
            <w:tcW w:w="1738" w:type="dxa"/>
            <w:vMerge w:val="restart"/>
            <w:shd w:val="clear" w:color="auto" w:fill="auto"/>
            <w:noWrap/>
            <w:vAlign w:val="center"/>
          </w:tcPr>
          <w:p w:rsidR="001C6F58" w:rsidRPr="005C68DD" w:rsidRDefault="00F43663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5C68DD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SWEET16</w:t>
            </w:r>
          </w:p>
        </w:tc>
        <w:tc>
          <w:tcPr>
            <w:tcW w:w="1239" w:type="dxa"/>
            <w:vMerge w:val="restart"/>
            <w:shd w:val="clear" w:color="auto" w:fill="auto"/>
            <w:noWrap/>
            <w:vAlign w:val="center"/>
          </w:tcPr>
          <w:p w:rsidR="001C6F58" w:rsidRPr="00F3181E" w:rsidRDefault="00F43663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3g16690</w:t>
            </w:r>
          </w:p>
        </w:tc>
        <w:tc>
          <w:tcPr>
            <w:tcW w:w="4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C6F58" w:rsidRPr="00F3181E" w:rsidRDefault="00F43663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: TGCTGAATCCATCTACGTTCTCA</w:t>
            </w:r>
          </w:p>
        </w:tc>
        <w:tc>
          <w:tcPr>
            <w:tcW w:w="1582" w:type="dxa"/>
            <w:vMerge w:val="restart"/>
            <w:vAlign w:val="center"/>
          </w:tcPr>
          <w:p w:rsidR="001C6F58" w:rsidRPr="003A7BFD" w:rsidRDefault="00F3181E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46" w:type="dxa"/>
            <w:vMerge w:val="restart"/>
            <w:vAlign w:val="center"/>
          </w:tcPr>
          <w:p w:rsidR="001C6F58" w:rsidRPr="003A7BFD" w:rsidRDefault="00F3181E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  <w:t>-</w:t>
            </w:r>
          </w:p>
        </w:tc>
      </w:tr>
      <w:tr w:rsidR="00287333" w:rsidRPr="00F3181E" w:rsidTr="00B0757A">
        <w:trPr>
          <w:trHeight w:val="123"/>
        </w:trPr>
        <w:tc>
          <w:tcPr>
            <w:tcW w:w="1738" w:type="dxa"/>
            <w:vMerge/>
            <w:shd w:val="clear" w:color="auto" w:fill="auto"/>
            <w:noWrap/>
            <w:vAlign w:val="center"/>
          </w:tcPr>
          <w:p w:rsidR="001C6F58" w:rsidRPr="005C68DD" w:rsidRDefault="001C6F58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shd w:val="clear" w:color="auto" w:fill="auto"/>
            <w:noWrap/>
            <w:vAlign w:val="center"/>
          </w:tcPr>
          <w:p w:rsidR="001C6F58" w:rsidRPr="00F3181E" w:rsidRDefault="001C6F58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1C6F58" w:rsidRPr="00F3181E" w:rsidRDefault="00F43663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 : ACAGAGTTCTTGTTCCCGCAA</w:t>
            </w:r>
          </w:p>
        </w:tc>
        <w:tc>
          <w:tcPr>
            <w:tcW w:w="1582" w:type="dxa"/>
            <w:vMerge/>
            <w:vAlign w:val="center"/>
          </w:tcPr>
          <w:p w:rsidR="001C6F58" w:rsidRPr="003A7BFD" w:rsidRDefault="001C6F58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  <w:tc>
          <w:tcPr>
            <w:tcW w:w="3946" w:type="dxa"/>
            <w:vMerge/>
            <w:vAlign w:val="center"/>
          </w:tcPr>
          <w:p w:rsidR="001C6F58" w:rsidRPr="003A7BFD" w:rsidRDefault="001C6F58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287333" w:rsidRPr="00F3181E" w:rsidTr="00B0757A">
        <w:trPr>
          <w:trHeight w:val="123"/>
        </w:trPr>
        <w:tc>
          <w:tcPr>
            <w:tcW w:w="1738" w:type="dxa"/>
            <w:vMerge w:val="restart"/>
            <w:shd w:val="clear" w:color="auto" w:fill="auto"/>
            <w:noWrap/>
            <w:vAlign w:val="center"/>
          </w:tcPr>
          <w:p w:rsidR="001C6F58" w:rsidRPr="005C68DD" w:rsidRDefault="00F43663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5C68DD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SWEET17</w:t>
            </w:r>
          </w:p>
        </w:tc>
        <w:tc>
          <w:tcPr>
            <w:tcW w:w="1239" w:type="dxa"/>
            <w:vMerge w:val="restart"/>
            <w:shd w:val="clear" w:color="auto" w:fill="auto"/>
            <w:noWrap/>
            <w:vAlign w:val="center"/>
          </w:tcPr>
          <w:p w:rsidR="001C6F58" w:rsidRPr="00F3181E" w:rsidRDefault="00F43663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4g15920</w:t>
            </w:r>
          </w:p>
        </w:tc>
        <w:tc>
          <w:tcPr>
            <w:tcW w:w="4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C6F58" w:rsidRPr="00F3181E" w:rsidRDefault="00F43663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AGTGACAACAAAGAGCGTGAAATAC</w:t>
            </w:r>
          </w:p>
        </w:tc>
        <w:tc>
          <w:tcPr>
            <w:tcW w:w="1582" w:type="dxa"/>
            <w:vMerge w:val="restart"/>
            <w:vAlign w:val="center"/>
          </w:tcPr>
          <w:p w:rsidR="001C6F58" w:rsidRPr="003A7BFD" w:rsidRDefault="00F3181E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46" w:type="dxa"/>
            <w:vMerge w:val="restart"/>
            <w:vAlign w:val="center"/>
          </w:tcPr>
          <w:p w:rsidR="001C6F58" w:rsidRPr="003A7BFD" w:rsidRDefault="00F3181E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  <w:t>-</w:t>
            </w:r>
          </w:p>
        </w:tc>
      </w:tr>
      <w:tr w:rsidR="00287333" w:rsidRPr="00F3181E" w:rsidTr="00B0757A">
        <w:trPr>
          <w:trHeight w:val="123"/>
        </w:trPr>
        <w:tc>
          <w:tcPr>
            <w:tcW w:w="1738" w:type="dxa"/>
            <w:vMerge/>
            <w:shd w:val="clear" w:color="auto" w:fill="auto"/>
            <w:noWrap/>
            <w:vAlign w:val="center"/>
          </w:tcPr>
          <w:p w:rsidR="001C6F58" w:rsidRPr="005C68DD" w:rsidRDefault="001C6F58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shd w:val="clear" w:color="auto" w:fill="auto"/>
            <w:noWrap/>
            <w:vAlign w:val="center"/>
          </w:tcPr>
          <w:p w:rsidR="001C6F58" w:rsidRPr="00F3181E" w:rsidRDefault="001C6F58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1C6F58" w:rsidRPr="00F3181E" w:rsidRDefault="00F43663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 ACTTAAACCGTTGCTTAAACCAACC</w:t>
            </w:r>
          </w:p>
        </w:tc>
        <w:tc>
          <w:tcPr>
            <w:tcW w:w="1582" w:type="dxa"/>
            <w:vMerge/>
            <w:vAlign w:val="center"/>
          </w:tcPr>
          <w:p w:rsidR="001C6F58" w:rsidRPr="003A7BFD" w:rsidRDefault="001C6F58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  <w:tc>
          <w:tcPr>
            <w:tcW w:w="3946" w:type="dxa"/>
            <w:vMerge/>
            <w:vAlign w:val="center"/>
          </w:tcPr>
          <w:p w:rsidR="001C6F58" w:rsidRPr="003A7BFD" w:rsidRDefault="001C6F58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287333" w:rsidRPr="00F3181E" w:rsidTr="00B0757A">
        <w:trPr>
          <w:trHeight w:val="123"/>
        </w:trPr>
        <w:tc>
          <w:tcPr>
            <w:tcW w:w="1738" w:type="dxa"/>
            <w:vMerge w:val="restart"/>
            <w:shd w:val="clear" w:color="auto" w:fill="auto"/>
            <w:noWrap/>
            <w:vAlign w:val="center"/>
          </w:tcPr>
          <w:p w:rsidR="001C6F58" w:rsidRPr="005C68DD" w:rsidRDefault="00287333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5C68DD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SUC4</w:t>
            </w:r>
          </w:p>
        </w:tc>
        <w:tc>
          <w:tcPr>
            <w:tcW w:w="1239" w:type="dxa"/>
            <w:vMerge w:val="restart"/>
            <w:shd w:val="clear" w:color="auto" w:fill="auto"/>
            <w:noWrap/>
            <w:vAlign w:val="center"/>
          </w:tcPr>
          <w:p w:rsidR="001C6F58" w:rsidRPr="00F3181E" w:rsidRDefault="00287333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1g09960</w:t>
            </w:r>
          </w:p>
        </w:tc>
        <w:tc>
          <w:tcPr>
            <w:tcW w:w="4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C6F58" w:rsidRPr="00F3181E" w:rsidRDefault="00287333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AGTGTCAAGCGAGGAACGCATA</w:t>
            </w:r>
          </w:p>
        </w:tc>
        <w:tc>
          <w:tcPr>
            <w:tcW w:w="1582" w:type="dxa"/>
            <w:vMerge w:val="restart"/>
            <w:vAlign w:val="center"/>
          </w:tcPr>
          <w:p w:rsidR="001C6F58" w:rsidRPr="003A7BFD" w:rsidRDefault="00F3181E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46" w:type="dxa"/>
            <w:vMerge w:val="restart"/>
            <w:vAlign w:val="center"/>
          </w:tcPr>
          <w:p w:rsidR="001C6F58" w:rsidRPr="003A7BFD" w:rsidRDefault="00F3181E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  <w:t>-</w:t>
            </w:r>
          </w:p>
        </w:tc>
      </w:tr>
      <w:tr w:rsidR="00287333" w:rsidRPr="00F3181E" w:rsidTr="004056F3">
        <w:trPr>
          <w:trHeight w:val="191"/>
        </w:trPr>
        <w:tc>
          <w:tcPr>
            <w:tcW w:w="1738" w:type="dxa"/>
            <w:vMerge/>
            <w:shd w:val="clear" w:color="auto" w:fill="auto"/>
            <w:noWrap/>
            <w:vAlign w:val="center"/>
          </w:tcPr>
          <w:p w:rsidR="001C6F58" w:rsidRPr="005C68DD" w:rsidRDefault="001C6F58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shd w:val="clear" w:color="auto" w:fill="auto"/>
            <w:noWrap/>
            <w:vAlign w:val="center"/>
          </w:tcPr>
          <w:p w:rsidR="001C6F58" w:rsidRPr="00F3181E" w:rsidRDefault="001C6F58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1C6F58" w:rsidRPr="00F3181E" w:rsidRDefault="00287333" w:rsidP="003A7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81E">
              <w:rPr>
                <w:rFonts w:ascii="Times New Roman" w:hAnsi="Times New Roman" w:cs="Times New Roman"/>
                <w:sz w:val="20"/>
                <w:szCs w:val="20"/>
              </w:rPr>
              <w:t>R: AGTCACACGAGAAGCCATTGC</w:t>
            </w:r>
          </w:p>
        </w:tc>
        <w:tc>
          <w:tcPr>
            <w:tcW w:w="1582" w:type="dxa"/>
            <w:vMerge/>
            <w:vAlign w:val="center"/>
          </w:tcPr>
          <w:p w:rsidR="001C6F58" w:rsidRPr="003A7BFD" w:rsidRDefault="001C6F58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  <w:tc>
          <w:tcPr>
            <w:tcW w:w="3946" w:type="dxa"/>
            <w:vMerge/>
            <w:vAlign w:val="center"/>
          </w:tcPr>
          <w:p w:rsidR="001C6F58" w:rsidRPr="003A7BFD" w:rsidRDefault="001C6F58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287333" w:rsidRPr="00F3181E" w:rsidTr="00B0757A">
        <w:trPr>
          <w:trHeight w:val="123"/>
        </w:trPr>
        <w:tc>
          <w:tcPr>
            <w:tcW w:w="1738" w:type="dxa"/>
            <w:vMerge w:val="restart"/>
            <w:shd w:val="clear" w:color="auto" w:fill="auto"/>
            <w:noWrap/>
            <w:vAlign w:val="center"/>
          </w:tcPr>
          <w:p w:rsidR="001C6F58" w:rsidRPr="005C68DD" w:rsidRDefault="00287333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5C68DD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VGT2</w:t>
            </w:r>
          </w:p>
        </w:tc>
        <w:tc>
          <w:tcPr>
            <w:tcW w:w="1239" w:type="dxa"/>
            <w:vMerge w:val="restart"/>
            <w:shd w:val="clear" w:color="auto" w:fill="auto"/>
            <w:noWrap/>
            <w:vAlign w:val="center"/>
          </w:tcPr>
          <w:p w:rsidR="001C6F58" w:rsidRPr="00F3181E" w:rsidRDefault="00287333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5g17010</w:t>
            </w:r>
          </w:p>
        </w:tc>
        <w:tc>
          <w:tcPr>
            <w:tcW w:w="4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C6F58" w:rsidRPr="00F3181E" w:rsidRDefault="00287333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: AACCATTTCACTTCAGTCGCC</w:t>
            </w:r>
          </w:p>
        </w:tc>
        <w:tc>
          <w:tcPr>
            <w:tcW w:w="1582" w:type="dxa"/>
            <w:vMerge w:val="restart"/>
            <w:vAlign w:val="center"/>
          </w:tcPr>
          <w:p w:rsidR="001C6F58" w:rsidRPr="003A7BFD" w:rsidRDefault="00F3181E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46" w:type="dxa"/>
            <w:vMerge w:val="restart"/>
            <w:vAlign w:val="center"/>
          </w:tcPr>
          <w:p w:rsidR="001C6F58" w:rsidRPr="003A7BFD" w:rsidRDefault="00F3181E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  <w:t>-</w:t>
            </w:r>
          </w:p>
        </w:tc>
      </w:tr>
      <w:tr w:rsidR="00287333" w:rsidRPr="00F3181E" w:rsidTr="00B0757A">
        <w:trPr>
          <w:trHeight w:val="123"/>
        </w:trPr>
        <w:tc>
          <w:tcPr>
            <w:tcW w:w="1738" w:type="dxa"/>
            <w:vMerge/>
            <w:shd w:val="clear" w:color="auto" w:fill="auto"/>
            <w:noWrap/>
            <w:vAlign w:val="center"/>
          </w:tcPr>
          <w:p w:rsidR="001C6F58" w:rsidRPr="005C68DD" w:rsidRDefault="001C6F58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shd w:val="clear" w:color="auto" w:fill="auto"/>
            <w:noWrap/>
            <w:vAlign w:val="center"/>
          </w:tcPr>
          <w:p w:rsidR="001C6F58" w:rsidRPr="00F3181E" w:rsidRDefault="001C6F58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1C6F58" w:rsidRPr="00F3181E" w:rsidRDefault="00287333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 : ATGCACCGTAAAGTGAGCCA</w:t>
            </w:r>
          </w:p>
        </w:tc>
        <w:tc>
          <w:tcPr>
            <w:tcW w:w="1582" w:type="dxa"/>
            <w:vMerge/>
            <w:vAlign w:val="center"/>
          </w:tcPr>
          <w:p w:rsidR="001C6F58" w:rsidRPr="003A7BFD" w:rsidRDefault="001C6F58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  <w:tc>
          <w:tcPr>
            <w:tcW w:w="3946" w:type="dxa"/>
            <w:vMerge/>
            <w:vAlign w:val="center"/>
          </w:tcPr>
          <w:p w:rsidR="001C6F58" w:rsidRPr="003A7BFD" w:rsidRDefault="001C6F58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D37661" w:rsidRPr="00F3181E" w:rsidTr="00B0757A">
        <w:trPr>
          <w:trHeight w:val="123"/>
        </w:trPr>
        <w:tc>
          <w:tcPr>
            <w:tcW w:w="1738" w:type="dxa"/>
            <w:vMerge w:val="restart"/>
            <w:shd w:val="clear" w:color="auto" w:fill="auto"/>
            <w:noWrap/>
            <w:vAlign w:val="center"/>
          </w:tcPr>
          <w:p w:rsidR="00D37661" w:rsidRPr="005C68DD" w:rsidRDefault="00D37661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5C68DD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MT1</w:t>
            </w:r>
          </w:p>
        </w:tc>
        <w:tc>
          <w:tcPr>
            <w:tcW w:w="1239" w:type="dxa"/>
            <w:vMerge w:val="restart"/>
            <w:shd w:val="clear" w:color="auto" w:fill="auto"/>
            <w:noWrap/>
            <w:vAlign w:val="center"/>
          </w:tcPr>
          <w:p w:rsidR="00D37661" w:rsidRPr="00F3181E" w:rsidRDefault="00D37661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1g20840</w:t>
            </w:r>
          </w:p>
        </w:tc>
        <w:tc>
          <w:tcPr>
            <w:tcW w:w="4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D37661" w:rsidRPr="00F3181E" w:rsidRDefault="00D37661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 : GACAACGATTTGCGTAGCCC</w:t>
            </w:r>
          </w:p>
        </w:tc>
        <w:tc>
          <w:tcPr>
            <w:tcW w:w="1582" w:type="dxa"/>
            <w:vMerge w:val="restart"/>
            <w:vAlign w:val="center"/>
          </w:tcPr>
          <w:p w:rsidR="00D37661" w:rsidRPr="003A7BFD" w:rsidRDefault="00F3181E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46" w:type="dxa"/>
            <w:vMerge w:val="restart"/>
            <w:vAlign w:val="center"/>
          </w:tcPr>
          <w:p w:rsidR="00D37661" w:rsidRPr="003A7BFD" w:rsidRDefault="00F3181E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  <w:t>-</w:t>
            </w:r>
          </w:p>
        </w:tc>
      </w:tr>
      <w:tr w:rsidR="00D37661" w:rsidRPr="00F3181E" w:rsidTr="00B0757A">
        <w:trPr>
          <w:trHeight w:val="123"/>
        </w:trPr>
        <w:tc>
          <w:tcPr>
            <w:tcW w:w="1738" w:type="dxa"/>
            <w:vMerge/>
            <w:shd w:val="clear" w:color="auto" w:fill="auto"/>
            <w:noWrap/>
            <w:vAlign w:val="center"/>
          </w:tcPr>
          <w:p w:rsidR="00D37661" w:rsidRPr="005C68DD" w:rsidRDefault="00D37661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shd w:val="clear" w:color="auto" w:fill="auto"/>
            <w:noWrap/>
            <w:vAlign w:val="center"/>
          </w:tcPr>
          <w:p w:rsidR="00D37661" w:rsidRPr="00F3181E" w:rsidRDefault="00D37661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D37661" w:rsidRPr="00F3181E" w:rsidRDefault="00D37661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 : CCATGCTACTTTCGCCGTTG</w:t>
            </w:r>
          </w:p>
        </w:tc>
        <w:tc>
          <w:tcPr>
            <w:tcW w:w="1582" w:type="dxa"/>
            <w:vMerge/>
            <w:vAlign w:val="center"/>
          </w:tcPr>
          <w:p w:rsidR="00D37661" w:rsidRPr="00F3181E" w:rsidRDefault="00D37661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946" w:type="dxa"/>
            <w:vMerge/>
            <w:vAlign w:val="center"/>
          </w:tcPr>
          <w:p w:rsidR="00D37661" w:rsidRPr="00F3181E" w:rsidRDefault="00D37661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87333" w:rsidRPr="00F3181E" w:rsidTr="00B0757A">
        <w:trPr>
          <w:trHeight w:val="123"/>
        </w:trPr>
        <w:tc>
          <w:tcPr>
            <w:tcW w:w="1738" w:type="dxa"/>
            <w:vMerge w:val="restart"/>
            <w:shd w:val="clear" w:color="auto" w:fill="auto"/>
            <w:noWrap/>
            <w:vAlign w:val="center"/>
          </w:tcPr>
          <w:p w:rsidR="001C6F58" w:rsidRPr="005C68DD" w:rsidRDefault="00287333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5C68DD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MT2</w:t>
            </w:r>
          </w:p>
        </w:tc>
        <w:tc>
          <w:tcPr>
            <w:tcW w:w="1239" w:type="dxa"/>
            <w:vMerge w:val="restart"/>
            <w:shd w:val="clear" w:color="auto" w:fill="auto"/>
            <w:noWrap/>
            <w:vAlign w:val="center"/>
          </w:tcPr>
          <w:p w:rsidR="001C6F58" w:rsidRPr="00F3181E" w:rsidRDefault="00287333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4g35300</w:t>
            </w:r>
          </w:p>
        </w:tc>
        <w:tc>
          <w:tcPr>
            <w:tcW w:w="4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C6F58" w:rsidRPr="00F3181E" w:rsidRDefault="00287333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: GTCGCCGTCCCATGCTAATA</w:t>
            </w:r>
          </w:p>
        </w:tc>
        <w:tc>
          <w:tcPr>
            <w:tcW w:w="1582" w:type="dxa"/>
            <w:vMerge w:val="restart"/>
            <w:vAlign w:val="center"/>
          </w:tcPr>
          <w:p w:rsidR="001C6F58" w:rsidRPr="003A7BFD" w:rsidRDefault="00F3181E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46" w:type="dxa"/>
            <w:vMerge w:val="restart"/>
            <w:vAlign w:val="center"/>
          </w:tcPr>
          <w:p w:rsidR="001C6F58" w:rsidRPr="003A7BFD" w:rsidRDefault="00F3181E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  <w:t>-</w:t>
            </w:r>
          </w:p>
        </w:tc>
      </w:tr>
      <w:tr w:rsidR="00287333" w:rsidRPr="00F3181E" w:rsidTr="00B0757A">
        <w:trPr>
          <w:trHeight w:val="123"/>
        </w:trPr>
        <w:tc>
          <w:tcPr>
            <w:tcW w:w="1738" w:type="dxa"/>
            <w:vMerge/>
            <w:shd w:val="clear" w:color="auto" w:fill="auto"/>
            <w:noWrap/>
            <w:vAlign w:val="center"/>
          </w:tcPr>
          <w:p w:rsidR="001C6F58" w:rsidRPr="005C68DD" w:rsidRDefault="001C6F58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shd w:val="clear" w:color="auto" w:fill="auto"/>
            <w:noWrap/>
            <w:vAlign w:val="center"/>
          </w:tcPr>
          <w:p w:rsidR="001C6F58" w:rsidRPr="00F3181E" w:rsidRDefault="001C6F58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1C6F58" w:rsidRPr="00F3181E" w:rsidRDefault="00287333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18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 : GACCACAAGACCAACCCCAA</w:t>
            </w:r>
          </w:p>
        </w:tc>
        <w:tc>
          <w:tcPr>
            <w:tcW w:w="1582" w:type="dxa"/>
            <w:vMerge/>
            <w:vAlign w:val="center"/>
          </w:tcPr>
          <w:p w:rsidR="001C6F58" w:rsidRPr="003A7BFD" w:rsidRDefault="001C6F58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</w:p>
        </w:tc>
        <w:tc>
          <w:tcPr>
            <w:tcW w:w="3946" w:type="dxa"/>
            <w:vMerge/>
            <w:vAlign w:val="center"/>
          </w:tcPr>
          <w:p w:rsidR="001C6F58" w:rsidRPr="003A7BFD" w:rsidRDefault="001C6F58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</w:tr>
      <w:tr w:rsidR="00D37661" w:rsidRPr="00F3181E" w:rsidTr="00B0757A">
        <w:trPr>
          <w:trHeight w:val="123"/>
        </w:trPr>
        <w:tc>
          <w:tcPr>
            <w:tcW w:w="1738" w:type="dxa"/>
            <w:vMerge w:val="restart"/>
            <w:shd w:val="clear" w:color="auto" w:fill="auto"/>
            <w:noWrap/>
            <w:vAlign w:val="center"/>
          </w:tcPr>
          <w:p w:rsidR="00D37661" w:rsidRPr="005C68DD" w:rsidRDefault="005C68DD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68DD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sym w:font="Symbol" w:char="F062"/>
            </w:r>
            <w:r w:rsidR="00D37661" w:rsidRPr="005C68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UCT3</w:t>
            </w:r>
          </w:p>
        </w:tc>
        <w:tc>
          <w:tcPr>
            <w:tcW w:w="1239" w:type="dxa"/>
            <w:vMerge w:val="restart"/>
            <w:shd w:val="clear" w:color="auto" w:fill="auto"/>
            <w:noWrap/>
            <w:vAlign w:val="center"/>
          </w:tcPr>
          <w:p w:rsidR="00D37661" w:rsidRPr="00F3181E" w:rsidRDefault="00D37661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1g62660</w:t>
            </w:r>
          </w:p>
        </w:tc>
        <w:tc>
          <w:tcPr>
            <w:tcW w:w="4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D37661" w:rsidRPr="00F3181E" w:rsidRDefault="00D37661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 : GCAGTCTATTCCGGTTTGCT</w:t>
            </w:r>
          </w:p>
        </w:tc>
        <w:tc>
          <w:tcPr>
            <w:tcW w:w="1582" w:type="dxa"/>
            <w:vMerge w:val="restart"/>
            <w:vAlign w:val="center"/>
          </w:tcPr>
          <w:p w:rsidR="00D37661" w:rsidRPr="003A7BFD" w:rsidRDefault="00F3181E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46" w:type="dxa"/>
            <w:vMerge w:val="restart"/>
            <w:vAlign w:val="center"/>
          </w:tcPr>
          <w:p w:rsidR="00D37661" w:rsidRPr="003A7BFD" w:rsidRDefault="00F3181E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  <w:t>-</w:t>
            </w:r>
          </w:p>
        </w:tc>
      </w:tr>
      <w:tr w:rsidR="00D37661" w:rsidRPr="00E9680C" w:rsidTr="00B0757A">
        <w:trPr>
          <w:trHeight w:val="123"/>
        </w:trPr>
        <w:tc>
          <w:tcPr>
            <w:tcW w:w="1738" w:type="dxa"/>
            <w:vMerge/>
            <w:shd w:val="clear" w:color="auto" w:fill="auto"/>
            <w:noWrap/>
            <w:vAlign w:val="center"/>
          </w:tcPr>
          <w:p w:rsidR="00D37661" w:rsidRPr="005C68DD" w:rsidRDefault="00D37661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shd w:val="clear" w:color="auto" w:fill="auto"/>
            <w:noWrap/>
            <w:vAlign w:val="center"/>
          </w:tcPr>
          <w:p w:rsidR="00D37661" w:rsidRPr="00F3181E" w:rsidRDefault="00D37661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D37661" w:rsidRPr="00F3181E" w:rsidRDefault="00D37661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/>
              </w:rPr>
              <w:t>R : CTCCGTCGCTATTTCAGCCTTG</w:t>
            </w:r>
          </w:p>
          <w:p w:rsidR="000C20E8" w:rsidRPr="00F3181E" w:rsidRDefault="00F26E17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/>
              </w:rPr>
            </w:pPr>
            <w:r w:rsidRPr="005C68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/>
              </w:rPr>
              <w:t>(</w:t>
            </w:r>
            <w:proofErr w:type="spellStart"/>
            <w:r w:rsidRPr="005C68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/>
              </w:rPr>
              <w:t>Yamada</w:t>
            </w:r>
            <w:proofErr w:type="spellEnd"/>
            <w:r w:rsidRPr="005C68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/>
              </w:rPr>
              <w:t xml:space="preserve"> </w:t>
            </w:r>
            <w:r w:rsidRPr="005C68DD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  <w:lang w:val="fr-FR"/>
              </w:rPr>
              <w:t>et al</w:t>
            </w:r>
            <w:r w:rsidRPr="005C68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/>
              </w:rPr>
              <w:t>., 2010)</w:t>
            </w:r>
          </w:p>
        </w:tc>
        <w:tc>
          <w:tcPr>
            <w:tcW w:w="1582" w:type="dxa"/>
            <w:vMerge/>
            <w:vAlign w:val="center"/>
          </w:tcPr>
          <w:p w:rsidR="00D37661" w:rsidRPr="003A7BFD" w:rsidRDefault="00D37661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946" w:type="dxa"/>
            <w:vMerge/>
            <w:vAlign w:val="center"/>
          </w:tcPr>
          <w:p w:rsidR="00D37661" w:rsidRPr="003A7BFD" w:rsidRDefault="00D37661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D37661" w:rsidRPr="00F3181E" w:rsidTr="00B0757A">
        <w:trPr>
          <w:trHeight w:val="123"/>
        </w:trPr>
        <w:tc>
          <w:tcPr>
            <w:tcW w:w="1738" w:type="dxa"/>
            <w:vMerge w:val="restart"/>
            <w:shd w:val="clear" w:color="auto" w:fill="auto"/>
            <w:noWrap/>
            <w:vAlign w:val="center"/>
          </w:tcPr>
          <w:p w:rsidR="00D37661" w:rsidRPr="005C68DD" w:rsidRDefault="005C68DD" w:rsidP="003A7BFD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68DD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sym w:font="Symbol" w:char="F062"/>
            </w:r>
            <w:r w:rsidR="00D37661" w:rsidRPr="005C68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UCT4</w:t>
            </w:r>
          </w:p>
        </w:tc>
        <w:tc>
          <w:tcPr>
            <w:tcW w:w="1239" w:type="dxa"/>
            <w:vMerge w:val="restart"/>
            <w:shd w:val="clear" w:color="auto" w:fill="auto"/>
            <w:noWrap/>
            <w:vAlign w:val="center"/>
          </w:tcPr>
          <w:p w:rsidR="00D37661" w:rsidRPr="00F3181E" w:rsidRDefault="00D37661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1g12240</w:t>
            </w:r>
          </w:p>
        </w:tc>
        <w:tc>
          <w:tcPr>
            <w:tcW w:w="4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D37661" w:rsidRPr="00F3181E" w:rsidRDefault="00D37661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 : TAGATCCAACGACGAAGGGATC</w:t>
            </w:r>
          </w:p>
        </w:tc>
        <w:tc>
          <w:tcPr>
            <w:tcW w:w="1582" w:type="dxa"/>
            <w:vMerge w:val="restart"/>
            <w:vAlign w:val="center"/>
          </w:tcPr>
          <w:p w:rsidR="00D37661" w:rsidRPr="003A7BFD" w:rsidRDefault="00F3181E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3946" w:type="dxa"/>
            <w:vMerge w:val="restart"/>
            <w:vAlign w:val="center"/>
          </w:tcPr>
          <w:p w:rsidR="00D37661" w:rsidRPr="003A7BFD" w:rsidRDefault="00F3181E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  <w:t>-</w:t>
            </w:r>
          </w:p>
        </w:tc>
      </w:tr>
      <w:tr w:rsidR="00D37661" w:rsidRPr="00E9680C" w:rsidTr="00B0757A">
        <w:trPr>
          <w:trHeight w:val="123"/>
        </w:trPr>
        <w:tc>
          <w:tcPr>
            <w:tcW w:w="1738" w:type="dxa"/>
            <w:vMerge/>
            <w:shd w:val="clear" w:color="auto" w:fill="auto"/>
            <w:noWrap/>
            <w:vAlign w:val="center"/>
          </w:tcPr>
          <w:p w:rsidR="00D37661" w:rsidRPr="005C68DD" w:rsidRDefault="00D37661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shd w:val="clear" w:color="auto" w:fill="auto"/>
            <w:noWrap/>
            <w:vAlign w:val="center"/>
          </w:tcPr>
          <w:p w:rsidR="00D37661" w:rsidRPr="00F3181E" w:rsidRDefault="00D37661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D37661" w:rsidRPr="005C68DD" w:rsidRDefault="00D37661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/>
              </w:rPr>
            </w:pPr>
            <w:r w:rsidRPr="005C68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/>
              </w:rPr>
              <w:t>R : TCCGATCACCGGAAAGTT</w:t>
            </w:r>
          </w:p>
          <w:p w:rsidR="000C20E8" w:rsidRPr="005C68DD" w:rsidRDefault="000C20E8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/>
              </w:rPr>
            </w:pPr>
            <w:r w:rsidRPr="005C68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/>
              </w:rPr>
              <w:t>(</w:t>
            </w:r>
            <w:proofErr w:type="spellStart"/>
            <w:r w:rsidRPr="005C68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/>
              </w:rPr>
              <w:t>Yamada</w:t>
            </w:r>
            <w:proofErr w:type="spellEnd"/>
            <w:r w:rsidRPr="005C68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/>
              </w:rPr>
              <w:t xml:space="preserve"> </w:t>
            </w:r>
            <w:r w:rsidRPr="005C68DD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  <w:lang w:val="fr-FR"/>
              </w:rPr>
              <w:t>et al</w:t>
            </w:r>
            <w:r w:rsidRPr="005C68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/>
              </w:rPr>
              <w:t>., 2010)</w:t>
            </w:r>
          </w:p>
        </w:tc>
        <w:tc>
          <w:tcPr>
            <w:tcW w:w="1582" w:type="dxa"/>
            <w:vMerge/>
            <w:vAlign w:val="center"/>
          </w:tcPr>
          <w:p w:rsidR="00D37661" w:rsidRPr="005C68DD" w:rsidRDefault="00D37661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946" w:type="dxa"/>
            <w:vMerge/>
            <w:vAlign w:val="center"/>
          </w:tcPr>
          <w:p w:rsidR="00D37661" w:rsidRPr="005C68DD" w:rsidRDefault="00D37661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F3181E" w:rsidRPr="00F3181E" w:rsidTr="00B0757A">
        <w:trPr>
          <w:trHeight w:val="123"/>
        </w:trPr>
        <w:tc>
          <w:tcPr>
            <w:tcW w:w="1738" w:type="dxa"/>
            <w:vMerge w:val="restart"/>
            <w:shd w:val="clear" w:color="auto" w:fill="auto"/>
            <w:noWrap/>
            <w:vAlign w:val="center"/>
          </w:tcPr>
          <w:p w:rsidR="00F3181E" w:rsidRPr="005C68DD" w:rsidRDefault="00F3181E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</w:pPr>
            <w:r w:rsidRPr="005C68DD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PP2a</w:t>
            </w:r>
          </w:p>
        </w:tc>
        <w:tc>
          <w:tcPr>
            <w:tcW w:w="1239" w:type="dxa"/>
            <w:vMerge w:val="restart"/>
            <w:shd w:val="clear" w:color="auto" w:fill="auto"/>
            <w:noWrap/>
            <w:vAlign w:val="center"/>
          </w:tcPr>
          <w:p w:rsidR="00F3181E" w:rsidRPr="00F3181E" w:rsidRDefault="00F3181E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At1g13320</w:t>
            </w:r>
          </w:p>
        </w:tc>
        <w:tc>
          <w:tcPr>
            <w:tcW w:w="4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:rsidR="00F3181E" w:rsidRPr="00F3181E" w:rsidRDefault="00F3181E" w:rsidP="003A7BFD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F318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F: </w:t>
            </w:r>
            <w:r w:rsidRPr="00F3181E">
              <w:rPr>
                <w:rFonts w:ascii="Times New Roman" w:hAnsi="Times New Roman" w:cs="Times New Roman"/>
                <w:sz w:val="20"/>
                <w:szCs w:val="20"/>
              </w:rPr>
              <w:t>TAACGTGGCCAAAATGATGC</w:t>
            </w:r>
          </w:p>
        </w:tc>
        <w:tc>
          <w:tcPr>
            <w:tcW w:w="1582" w:type="dxa"/>
            <w:vMerge w:val="restart"/>
            <w:vAlign w:val="center"/>
          </w:tcPr>
          <w:p w:rsidR="00F3181E" w:rsidRPr="003A7BFD" w:rsidRDefault="00F3181E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3946" w:type="dxa"/>
            <w:vMerge w:val="restart"/>
            <w:vAlign w:val="center"/>
          </w:tcPr>
          <w:p w:rsidR="00F3181E" w:rsidRPr="003A7BFD" w:rsidRDefault="00F3181E" w:rsidP="003A7BFD">
            <w:pPr>
              <w:spacing w:after="0" w:line="240" w:lineRule="auto"/>
              <w:contextualSpacing/>
              <w:mirrorIndents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3A7BFD"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  <w:t>-</w:t>
            </w:r>
          </w:p>
        </w:tc>
      </w:tr>
      <w:tr w:rsidR="00F3181E" w:rsidRPr="00E9680C" w:rsidTr="00B0757A">
        <w:trPr>
          <w:trHeight w:val="123"/>
        </w:trPr>
        <w:tc>
          <w:tcPr>
            <w:tcW w:w="1738" w:type="dxa"/>
            <w:vMerge/>
            <w:shd w:val="clear" w:color="auto" w:fill="auto"/>
            <w:noWrap/>
            <w:vAlign w:val="center"/>
          </w:tcPr>
          <w:p w:rsidR="00F3181E" w:rsidRPr="00F3181E" w:rsidRDefault="00F3181E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shd w:val="clear" w:color="auto" w:fill="auto"/>
            <w:noWrap/>
            <w:vAlign w:val="center"/>
          </w:tcPr>
          <w:p w:rsidR="00F3181E" w:rsidRPr="00F3181E" w:rsidRDefault="00F3181E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F3181E" w:rsidRPr="005C68DD" w:rsidRDefault="00F3181E" w:rsidP="003A7BFD">
            <w:pPr>
              <w:pStyle w:val="Sansinterligne"/>
              <w:ind w:firstLine="0"/>
              <w:contextualSpacing/>
              <w:mirrorIndents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C68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:</w:t>
            </w:r>
            <w:proofErr w:type="gramEnd"/>
            <w:r w:rsidRPr="005C68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C68DD">
              <w:rPr>
                <w:rFonts w:ascii="Times New Roman" w:hAnsi="Times New Roman" w:cs="Times New Roman"/>
                <w:sz w:val="20"/>
                <w:szCs w:val="20"/>
              </w:rPr>
              <w:t>GTTCTCCACAACCGCTTGGT</w:t>
            </w:r>
          </w:p>
          <w:p w:rsidR="00F3181E" w:rsidRPr="005C68DD" w:rsidRDefault="00F3181E" w:rsidP="003A7BFD">
            <w:pPr>
              <w:pStyle w:val="Sansinterligne"/>
              <w:ind w:firstLine="0"/>
              <w:contextualSpacing/>
              <w:mirrorIndents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68D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68DD">
              <w:rPr>
                <w:rFonts w:ascii="Times New Roman" w:hAnsi="Times New Roman" w:cs="Times New Roman"/>
                <w:sz w:val="20"/>
                <w:szCs w:val="20"/>
              </w:rPr>
              <w:t>Czechowski</w:t>
            </w:r>
            <w:proofErr w:type="spellEnd"/>
            <w:r w:rsidRPr="005C68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68DD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="00F26E17" w:rsidRPr="005C68DD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5C68DD">
              <w:rPr>
                <w:rFonts w:ascii="Times New Roman" w:hAnsi="Times New Roman" w:cs="Times New Roman"/>
                <w:sz w:val="20"/>
                <w:szCs w:val="20"/>
              </w:rPr>
              <w:t>, 2005)</w:t>
            </w:r>
          </w:p>
        </w:tc>
        <w:tc>
          <w:tcPr>
            <w:tcW w:w="1582" w:type="dxa"/>
            <w:vMerge/>
            <w:vAlign w:val="center"/>
          </w:tcPr>
          <w:p w:rsidR="00F3181E" w:rsidRPr="005C68DD" w:rsidRDefault="00F3181E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946" w:type="dxa"/>
            <w:vMerge/>
            <w:vAlign w:val="center"/>
          </w:tcPr>
          <w:p w:rsidR="00F3181E" w:rsidRPr="005C68DD" w:rsidRDefault="00F3181E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426A40" w:rsidRPr="00F3181E" w:rsidTr="003A7BFD">
        <w:trPr>
          <w:trHeight w:val="123"/>
        </w:trPr>
        <w:tc>
          <w:tcPr>
            <w:tcW w:w="1738" w:type="dxa"/>
            <w:shd w:val="clear" w:color="auto" w:fill="auto"/>
            <w:noWrap/>
            <w:vAlign w:val="center"/>
          </w:tcPr>
          <w:p w:rsidR="00426A40" w:rsidRPr="005C68DD" w:rsidRDefault="00426A40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426A40" w:rsidRPr="005C68DD" w:rsidRDefault="00426A40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426A40" w:rsidRPr="005C68DD" w:rsidRDefault="00426A40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582" w:type="dxa"/>
            <w:vAlign w:val="center"/>
          </w:tcPr>
          <w:p w:rsidR="00426A40" w:rsidRPr="00F3181E" w:rsidRDefault="00871CB0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LBb1.3</w:t>
            </w:r>
          </w:p>
        </w:tc>
        <w:tc>
          <w:tcPr>
            <w:tcW w:w="3946" w:type="dxa"/>
            <w:vAlign w:val="center"/>
          </w:tcPr>
          <w:p w:rsidR="00426A40" w:rsidRPr="00F3181E" w:rsidRDefault="00871CB0" w:rsidP="003A7BFD">
            <w:pPr>
              <w:spacing w:after="0" w:line="240" w:lineRule="auto"/>
              <w:contextualSpacing/>
              <w:mirrorIndents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04FF4">
              <w:rPr>
                <w:rFonts w:asciiTheme="majorBidi" w:eastAsia="Times New Roman" w:hAnsiTheme="majorBidi" w:cstheme="majorBidi"/>
                <w:color w:val="000000" w:themeColor="text1"/>
              </w:rPr>
              <w:t>ATTTTGCCGATTTCGGAAC</w:t>
            </w:r>
          </w:p>
        </w:tc>
      </w:tr>
    </w:tbl>
    <w:p w:rsidR="001C6F58" w:rsidRPr="00F26E17" w:rsidRDefault="001C6F58" w:rsidP="003E532E">
      <w:pPr>
        <w:spacing w:after="0" w:line="240" w:lineRule="auto"/>
        <w:contextualSpacing/>
        <w:mirrorIndents/>
        <w:rPr>
          <w:sz w:val="20"/>
          <w:szCs w:val="20"/>
        </w:rPr>
      </w:pPr>
    </w:p>
    <w:sectPr w:rsidR="001C6F58" w:rsidRPr="00F26E17" w:rsidSect="005D2CD4">
      <w:footerReference w:type="default" r:id="rId8"/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20F3" w:rsidRDefault="00F320F3" w:rsidP="00EA1E0E">
      <w:pPr>
        <w:spacing w:after="0" w:line="240" w:lineRule="auto"/>
      </w:pPr>
      <w:r>
        <w:separator/>
      </w:r>
    </w:p>
  </w:endnote>
  <w:endnote w:type="continuationSeparator" w:id="0">
    <w:p w:rsidR="00F320F3" w:rsidRDefault="00F320F3" w:rsidP="00EA1E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NewRomanPSMT">
    <w:altName w:val="MS Gothic"/>
    <w:panose1 w:val="02020603050405020304"/>
    <w:charset w:val="00"/>
    <w:family w:val="roman"/>
    <w:notTrueType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T Std">
    <w:altName w:val="Times New Roman"/>
    <w:panose1 w:val="020406020503050203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67B7" w:rsidRPr="00EA1E0E" w:rsidRDefault="00B867B7">
    <w:pPr>
      <w:pStyle w:val="Pieddepage"/>
      <w:jc w:val="center"/>
      <w:rPr>
        <w:caps/>
      </w:rPr>
    </w:pPr>
    <w:r w:rsidRPr="00EA1E0E">
      <w:rPr>
        <w:caps/>
      </w:rPr>
      <w:fldChar w:fldCharType="begin"/>
    </w:r>
    <w:r w:rsidRPr="00EA1E0E">
      <w:rPr>
        <w:caps/>
      </w:rPr>
      <w:instrText>PAGE   \* MERGEFORMAT</w:instrText>
    </w:r>
    <w:r w:rsidRPr="00EA1E0E">
      <w:rPr>
        <w:caps/>
      </w:rPr>
      <w:fldChar w:fldCharType="separate"/>
    </w:r>
    <w:r w:rsidR="00F13515" w:rsidRPr="00F13515">
      <w:rPr>
        <w:caps/>
        <w:noProof/>
        <w:lang w:val="fr-FR"/>
      </w:rPr>
      <w:t>2</w:t>
    </w:r>
    <w:r w:rsidRPr="00EA1E0E">
      <w:rPr>
        <w:caps/>
      </w:rPr>
      <w:fldChar w:fldCharType="end"/>
    </w:r>
  </w:p>
  <w:p w:rsidR="00B867B7" w:rsidRDefault="00B867B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20F3" w:rsidRDefault="00F320F3" w:rsidP="00EA1E0E">
      <w:pPr>
        <w:spacing w:after="0" w:line="240" w:lineRule="auto"/>
      </w:pPr>
      <w:r>
        <w:separator/>
      </w:r>
    </w:p>
  </w:footnote>
  <w:footnote w:type="continuationSeparator" w:id="0">
    <w:p w:rsidR="00F320F3" w:rsidRDefault="00F320F3" w:rsidP="00EA1E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A49C4"/>
    <w:multiLevelType w:val="multilevel"/>
    <w:tmpl w:val="040C0029"/>
    <w:lvl w:ilvl="0">
      <w:start w:val="1"/>
      <w:numFmt w:val="decimal"/>
      <w:pStyle w:val="Titre1"/>
      <w:suff w:val="space"/>
      <w:lvlText w:val="Chapitre %1"/>
      <w:lvlJc w:val="left"/>
      <w:pPr>
        <w:ind w:left="0" w:firstLine="0"/>
      </w:pPr>
    </w:lvl>
    <w:lvl w:ilvl="1">
      <w:start w:val="1"/>
      <w:numFmt w:val="none"/>
      <w:pStyle w:val="Titre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Titre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Titre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Titre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Titre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Titre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Titre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Titre9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07A45833"/>
    <w:multiLevelType w:val="hybridMultilevel"/>
    <w:tmpl w:val="A5F8C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9C7B67"/>
    <w:multiLevelType w:val="multilevel"/>
    <w:tmpl w:val="07883E7E"/>
    <w:lvl w:ilvl="0">
      <w:start w:val="4"/>
      <w:numFmt w:val="decimal"/>
      <w:lvlText w:val="%1."/>
      <w:lvlJc w:val="left"/>
      <w:pPr>
        <w:ind w:left="360" w:hanging="360"/>
      </w:pPr>
      <w:rPr>
        <w:rFonts w:ascii="Times New Roman" w:eastAsia="TimesNewRomanPSMT" w:hAnsi="Times New Roman" w:cs="Times New Roman" w:hint="default"/>
        <w:b/>
        <w:bCs/>
        <w:i w:val="0"/>
        <w:iCs/>
        <w:sz w:val="28"/>
        <w:szCs w:val="28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Times New Roman" w:eastAsia="TimesNewRomanPSMT" w:hAnsi="Times New Roman" w:cs="Times New Roman" w:hint="default"/>
        <w:b/>
        <w:bCs/>
        <w:i w:val="0"/>
        <w:iCs w:val="0"/>
        <w:color w:val="auto"/>
        <w:sz w:val="22"/>
        <w:szCs w:val="2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eastAsia="TimesNewRomanPSMT" w:hAnsi="Times New Roman" w:cs="Times New Roman" w:hint="default"/>
        <w:b/>
        <w:bCs/>
        <w:i w:val="0"/>
        <w:iCs/>
        <w:sz w:val="22"/>
        <w:szCs w:val="22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eastAsia="TimesNewRomanPSMT" w:hAnsi="Times New Roman" w:cs="Times New Roman" w:hint="default"/>
        <w:b/>
        <w:bCs/>
        <w:i w:val="0"/>
        <w:iCs/>
        <w:sz w:val="22"/>
        <w:szCs w:val="22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eastAsia="TimesNewRomanPSMT" w:hAnsi="Times New Roman" w:cs="Times New Roman" w:hint="default"/>
        <w:i w:val="0"/>
        <w:iCs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eastAsia="TimesNewRomanPSMT" w:hAnsi="Times New Roman" w:cs="Times New Roman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eastAsia="TimesNewRomanPSMT" w:hAnsi="Times New Roman" w:cs="Times New Roman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eastAsia="TimesNewRomanPSMT" w:hAnsi="Times New Roman" w:cs="Times New Roman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eastAsia="TimesNewRomanPSMT" w:hAnsi="Times New Roman" w:cs="Times New Roman" w:hint="default"/>
        <w:i/>
      </w:rPr>
    </w:lvl>
  </w:abstractNum>
  <w:abstractNum w:abstractNumId="3" w15:restartNumberingAfterBreak="0">
    <w:nsid w:val="16171F9D"/>
    <w:multiLevelType w:val="hybridMultilevel"/>
    <w:tmpl w:val="8FFC49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E3B9D"/>
    <w:multiLevelType w:val="multilevel"/>
    <w:tmpl w:val="6182118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2A400CC4"/>
    <w:multiLevelType w:val="multilevel"/>
    <w:tmpl w:val="D2F6B104"/>
    <w:lvl w:ilvl="0">
      <w:start w:val="2"/>
      <w:numFmt w:val="decimal"/>
      <w:lvlText w:val="%1."/>
      <w:lvlJc w:val="left"/>
      <w:pPr>
        <w:ind w:left="720" w:hanging="720"/>
      </w:pPr>
      <w:rPr>
        <w:rFonts w:eastAsiaTheme="minorEastAsia" w:hint="default"/>
        <w:u w:val="single"/>
      </w:rPr>
    </w:lvl>
    <w:lvl w:ilvl="1">
      <w:start w:val="4"/>
      <w:numFmt w:val="decimal"/>
      <w:lvlText w:val="%1.%2."/>
      <w:lvlJc w:val="left"/>
      <w:pPr>
        <w:ind w:left="1080" w:hanging="720"/>
      </w:pPr>
      <w:rPr>
        <w:rFonts w:eastAsiaTheme="minorEastAsia" w:hint="default"/>
        <w:u w:val="single"/>
      </w:rPr>
    </w:lvl>
    <w:lvl w:ilvl="2">
      <w:start w:val="3"/>
      <w:numFmt w:val="decimal"/>
      <w:lvlText w:val="%1.%2.%3."/>
      <w:lvlJc w:val="left"/>
      <w:pPr>
        <w:ind w:left="1440" w:hanging="720"/>
      </w:pPr>
      <w:rPr>
        <w:rFonts w:eastAsiaTheme="minorEastAsia" w:hint="default"/>
        <w:u w:val="single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eastAsiaTheme="minorEastAsia" w:hint="default"/>
        <w:u w:val="single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eastAsiaTheme="minorEastAsia" w:hint="default"/>
        <w:u w:val="single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eastAsiaTheme="minorEastAsia" w:hint="default"/>
        <w:u w:val="single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eastAsiaTheme="minorEastAsia" w:hint="default"/>
        <w:u w:val="single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eastAsiaTheme="minorEastAsia" w:hint="default"/>
        <w:u w:val="single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eastAsiaTheme="minorEastAsia" w:hint="default"/>
        <w:u w:val="single"/>
      </w:rPr>
    </w:lvl>
  </w:abstractNum>
  <w:abstractNum w:abstractNumId="6" w15:restartNumberingAfterBreak="0">
    <w:nsid w:val="2F67375C"/>
    <w:multiLevelType w:val="multilevel"/>
    <w:tmpl w:val="26141826"/>
    <w:lvl w:ilvl="0">
      <w:start w:val="9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7" w15:restartNumberingAfterBreak="0">
    <w:nsid w:val="307D6895"/>
    <w:multiLevelType w:val="multilevel"/>
    <w:tmpl w:val="7450B29C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3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31CF7C63"/>
    <w:multiLevelType w:val="hybridMultilevel"/>
    <w:tmpl w:val="8C46B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D15855"/>
    <w:multiLevelType w:val="multilevel"/>
    <w:tmpl w:val="EF10D820"/>
    <w:lvl w:ilvl="0">
      <w:start w:val="2"/>
      <w:numFmt w:val="decimal"/>
      <w:lvlText w:val="%1"/>
      <w:lvlJc w:val="left"/>
      <w:pPr>
        <w:ind w:left="840" w:hanging="840"/>
      </w:pPr>
      <w:rPr>
        <w:rFonts w:eastAsiaTheme="minorEastAsia" w:hint="default"/>
        <w:b/>
      </w:rPr>
    </w:lvl>
    <w:lvl w:ilvl="1">
      <w:start w:val="4"/>
      <w:numFmt w:val="decimal"/>
      <w:lvlText w:val="%1.%2"/>
      <w:lvlJc w:val="left"/>
      <w:pPr>
        <w:ind w:left="1017" w:hanging="840"/>
      </w:pPr>
      <w:rPr>
        <w:rFonts w:eastAsiaTheme="minorEastAsia" w:hint="default"/>
        <w:b/>
      </w:rPr>
    </w:lvl>
    <w:lvl w:ilvl="2">
      <w:start w:val="3"/>
      <w:numFmt w:val="decimal"/>
      <w:lvlText w:val="%1.%2.%3"/>
      <w:lvlJc w:val="left"/>
      <w:pPr>
        <w:ind w:left="1194" w:hanging="840"/>
      </w:pPr>
      <w:rPr>
        <w:rFonts w:eastAsiaTheme="minorEastAsia" w:hint="default"/>
        <w:b/>
      </w:rPr>
    </w:lvl>
    <w:lvl w:ilvl="3">
      <w:start w:val="2"/>
      <w:numFmt w:val="decimal"/>
      <w:lvlText w:val="%1.%2.%3.%4"/>
      <w:lvlJc w:val="left"/>
      <w:pPr>
        <w:ind w:left="1371" w:hanging="840"/>
      </w:pPr>
      <w:rPr>
        <w:rFonts w:eastAsiaTheme="minorEastAsia" w:hint="default"/>
        <w:b/>
      </w:rPr>
    </w:lvl>
    <w:lvl w:ilvl="4">
      <w:start w:val="1"/>
      <w:numFmt w:val="decimal"/>
      <w:lvlText w:val="%1.%2.%3.%4.%5"/>
      <w:lvlJc w:val="left"/>
      <w:pPr>
        <w:ind w:left="1790" w:hanging="1080"/>
      </w:pPr>
      <w:rPr>
        <w:rFonts w:eastAsiaTheme="minorEastAsia" w:hint="default"/>
        <w:b/>
      </w:rPr>
    </w:lvl>
    <w:lvl w:ilvl="5">
      <w:start w:val="1"/>
      <w:numFmt w:val="decimal"/>
      <w:lvlText w:val="%1.%2.%3.%4.%5.%6"/>
      <w:lvlJc w:val="left"/>
      <w:pPr>
        <w:ind w:left="1965" w:hanging="1080"/>
      </w:pPr>
      <w:rPr>
        <w:rFonts w:eastAsiaTheme="minorEastAsia" w:hint="default"/>
        <w:b/>
      </w:rPr>
    </w:lvl>
    <w:lvl w:ilvl="6">
      <w:start w:val="1"/>
      <w:numFmt w:val="decimal"/>
      <w:lvlText w:val="%1.%2.%3.%4.%5.%6.%7"/>
      <w:lvlJc w:val="left"/>
      <w:pPr>
        <w:ind w:left="2502" w:hanging="1440"/>
      </w:pPr>
      <w:rPr>
        <w:rFonts w:eastAsiaTheme="minorEastAsia" w:hint="default"/>
        <w:b/>
      </w:rPr>
    </w:lvl>
    <w:lvl w:ilvl="7">
      <w:start w:val="1"/>
      <w:numFmt w:val="decimal"/>
      <w:lvlText w:val="%1.%2.%3.%4.%5.%6.%7.%8"/>
      <w:lvlJc w:val="left"/>
      <w:pPr>
        <w:ind w:left="2679" w:hanging="1440"/>
      </w:pPr>
      <w:rPr>
        <w:rFonts w:eastAsiaTheme="minorEastAsia" w:hint="default"/>
        <w:b/>
      </w:rPr>
    </w:lvl>
    <w:lvl w:ilvl="8">
      <w:start w:val="1"/>
      <w:numFmt w:val="decimal"/>
      <w:lvlText w:val="%1.%2.%3.%4.%5.%6.%7.%8.%9"/>
      <w:lvlJc w:val="left"/>
      <w:pPr>
        <w:ind w:left="3216" w:hanging="1800"/>
      </w:pPr>
      <w:rPr>
        <w:rFonts w:eastAsiaTheme="minorEastAsia" w:hint="default"/>
        <w:b/>
      </w:rPr>
    </w:lvl>
  </w:abstractNum>
  <w:abstractNum w:abstractNumId="10" w15:restartNumberingAfterBreak="0">
    <w:nsid w:val="39EB331B"/>
    <w:multiLevelType w:val="multilevel"/>
    <w:tmpl w:val="E7926F20"/>
    <w:lvl w:ilvl="0">
      <w:start w:val="5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20030C3"/>
    <w:multiLevelType w:val="hybridMultilevel"/>
    <w:tmpl w:val="3B1E77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A245AA"/>
    <w:multiLevelType w:val="multilevel"/>
    <w:tmpl w:val="3DB23D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b/>
        <w:bCs/>
        <w:sz w:val="22"/>
        <w:szCs w:val="22"/>
      </w:rPr>
    </w:lvl>
    <w:lvl w:ilvl="3">
      <w:start w:val="1"/>
      <w:numFmt w:val="decimal"/>
      <w:isLgl/>
      <w:lvlText w:val="%1.%2.%3.%4."/>
      <w:lvlJc w:val="left"/>
      <w:pPr>
        <w:ind w:left="1430" w:hanging="720"/>
      </w:pPr>
      <w:rPr>
        <w:rFonts w:hint="default"/>
        <w:b/>
        <w:bCs/>
        <w:sz w:val="24"/>
        <w:szCs w:val="24"/>
      </w:rPr>
    </w:lvl>
    <w:lvl w:ilvl="4">
      <w:start w:val="1"/>
      <w:numFmt w:val="decimal"/>
      <w:isLgl/>
      <w:lvlText w:val="%1.%2.%3.%4.%5."/>
      <w:lvlJc w:val="left"/>
      <w:pPr>
        <w:ind w:left="1364" w:hanging="1080"/>
      </w:pPr>
      <w:rPr>
        <w:rFonts w:hint="default"/>
        <w:b/>
        <w:bCs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3" w15:restartNumberingAfterBreak="0">
    <w:nsid w:val="470E1FEC"/>
    <w:multiLevelType w:val="hybridMultilevel"/>
    <w:tmpl w:val="C71AD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F72716"/>
    <w:multiLevelType w:val="hybridMultilevel"/>
    <w:tmpl w:val="7A8255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FB5893"/>
    <w:multiLevelType w:val="hybridMultilevel"/>
    <w:tmpl w:val="B6B02AB4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6" w15:restartNumberingAfterBreak="0">
    <w:nsid w:val="64A13637"/>
    <w:multiLevelType w:val="hybridMultilevel"/>
    <w:tmpl w:val="F2321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82528F"/>
    <w:multiLevelType w:val="multilevel"/>
    <w:tmpl w:val="04324EAC"/>
    <w:lvl w:ilvl="0">
      <w:start w:val="3"/>
      <w:numFmt w:val="decimal"/>
      <w:lvlText w:val="%1."/>
      <w:lvlJc w:val="left"/>
      <w:pPr>
        <w:ind w:left="648" w:hanging="648"/>
      </w:pPr>
      <w:rPr>
        <w:rFonts w:asciiTheme="majorBidi" w:eastAsiaTheme="minorEastAsia" w:hAnsiTheme="majorBidi" w:cstheme="majorBidi" w:hint="default"/>
        <w:b/>
        <w:color w:val="auto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asciiTheme="majorBidi" w:eastAsiaTheme="minorEastAsia" w:hAnsiTheme="majorBidi" w:cstheme="majorBidi" w:hint="default"/>
        <w:b/>
        <w:color w:val="auto"/>
      </w:rPr>
    </w:lvl>
    <w:lvl w:ilvl="2">
      <w:start w:val="7"/>
      <w:numFmt w:val="decimal"/>
      <w:lvlText w:val="%1.%2.%3."/>
      <w:lvlJc w:val="left"/>
      <w:pPr>
        <w:ind w:left="720" w:hanging="720"/>
      </w:pPr>
      <w:rPr>
        <w:rFonts w:asciiTheme="majorBidi" w:eastAsiaTheme="minorEastAsia" w:hAnsiTheme="majorBidi" w:cstheme="majorBidi" w:hint="default"/>
        <w:b/>
        <w:color w:val="auto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asciiTheme="majorBidi" w:eastAsiaTheme="minorEastAsia" w:hAnsiTheme="majorBidi" w:cstheme="majorBidi" w:hint="default"/>
        <w:b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Theme="majorBidi" w:eastAsiaTheme="minorEastAsia" w:hAnsiTheme="majorBidi" w:cstheme="majorBidi" w:hint="default"/>
        <w:b/>
        <w:color w:val="auto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asciiTheme="majorBidi" w:eastAsiaTheme="minorEastAsia" w:hAnsiTheme="majorBidi" w:cstheme="majorBidi" w:hint="default"/>
        <w:b/>
        <w:color w:val="auto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asciiTheme="majorBidi" w:eastAsiaTheme="minorEastAsia" w:hAnsiTheme="majorBidi" w:cstheme="majorBidi" w:hint="default"/>
        <w:b/>
        <w:color w:val="auto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asciiTheme="majorBidi" w:eastAsiaTheme="minorEastAsia" w:hAnsiTheme="majorBidi" w:cstheme="majorBidi" w:hint="default"/>
        <w:b/>
        <w:color w:val="auto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asciiTheme="majorBidi" w:eastAsiaTheme="minorEastAsia" w:hAnsiTheme="majorBidi" w:cstheme="majorBidi" w:hint="default"/>
        <w:b/>
        <w:color w:val="auto"/>
      </w:rPr>
    </w:lvl>
  </w:abstractNum>
  <w:abstractNum w:abstractNumId="18" w15:restartNumberingAfterBreak="0">
    <w:nsid w:val="7293479C"/>
    <w:multiLevelType w:val="multilevel"/>
    <w:tmpl w:val="2EC20E0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  <w:b/>
        <w:i/>
        <w:color w:val="auto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  <w:b/>
        <w:i w:val="0"/>
        <w:iCs/>
        <w:color w:val="auto"/>
        <w:sz w:val="24"/>
        <w:szCs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i w:val="0"/>
        <w:iCs/>
        <w:color w:val="auto"/>
        <w:sz w:val="22"/>
        <w:szCs w:val="22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i w:val="0"/>
        <w:iCs/>
        <w:color w:val="auto"/>
        <w:sz w:val="22"/>
        <w:szCs w:val="22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i w:val="0"/>
        <w:iCs/>
        <w:color w:val="auto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i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i/>
        <w:color w:val="auto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i/>
        <w:color w:val="auto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i/>
        <w:color w:val="auto"/>
      </w:rPr>
    </w:lvl>
  </w:abstractNum>
  <w:abstractNum w:abstractNumId="19" w15:restartNumberingAfterBreak="0">
    <w:nsid w:val="767D5B28"/>
    <w:multiLevelType w:val="hybridMultilevel"/>
    <w:tmpl w:val="CCA46226"/>
    <w:lvl w:ilvl="0" w:tplc="C868F7C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3"/>
  </w:num>
  <w:num w:numId="3">
    <w:abstractNumId w:val="3"/>
  </w:num>
  <w:num w:numId="4">
    <w:abstractNumId w:val="4"/>
  </w:num>
  <w:num w:numId="5">
    <w:abstractNumId w:val="1"/>
  </w:num>
  <w:num w:numId="6">
    <w:abstractNumId w:val="5"/>
  </w:num>
  <w:num w:numId="7">
    <w:abstractNumId w:val="9"/>
  </w:num>
  <w:num w:numId="8">
    <w:abstractNumId w:val="11"/>
  </w:num>
  <w:num w:numId="9">
    <w:abstractNumId w:val="8"/>
  </w:num>
  <w:num w:numId="10">
    <w:abstractNumId w:val="15"/>
  </w:num>
  <w:num w:numId="11">
    <w:abstractNumId w:val="14"/>
  </w:num>
  <w:num w:numId="12">
    <w:abstractNumId w:val="16"/>
  </w:num>
  <w:num w:numId="13">
    <w:abstractNumId w:val="17"/>
  </w:num>
  <w:num w:numId="14">
    <w:abstractNumId w:val="10"/>
  </w:num>
  <w:num w:numId="15">
    <w:abstractNumId w:val="19"/>
  </w:num>
  <w:num w:numId="16">
    <w:abstractNumId w:val="7"/>
  </w:num>
  <w:num w:numId="17">
    <w:abstractNumId w:val="18"/>
  </w:num>
  <w:num w:numId="18">
    <w:abstractNumId w:val="0"/>
  </w:num>
  <w:num w:numId="19">
    <w:abstractNumId w:val="6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69F5"/>
    <w:rsid w:val="0000158E"/>
    <w:rsid w:val="00002BFE"/>
    <w:rsid w:val="00004676"/>
    <w:rsid w:val="000069CF"/>
    <w:rsid w:val="00010EF2"/>
    <w:rsid w:val="00011E65"/>
    <w:rsid w:val="00014F02"/>
    <w:rsid w:val="00020A01"/>
    <w:rsid w:val="00022563"/>
    <w:rsid w:val="0002595A"/>
    <w:rsid w:val="000404E9"/>
    <w:rsid w:val="000440BC"/>
    <w:rsid w:val="000475BC"/>
    <w:rsid w:val="00050216"/>
    <w:rsid w:val="00060C56"/>
    <w:rsid w:val="00062625"/>
    <w:rsid w:val="000628E4"/>
    <w:rsid w:val="00067109"/>
    <w:rsid w:val="000714BA"/>
    <w:rsid w:val="00075F1F"/>
    <w:rsid w:val="000844EC"/>
    <w:rsid w:val="000906AD"/>
    <w:rsid w:val="00091A1A"/>
    <w:rsid w:val="00091D58"/>
    <w:rsid w:val="000921CA"/>
    <w:rsid w:val="000A1E87"/>
    <w:rsid w:val="000A3156"/>
    <w:rsid w:val="000B215C"/>
    <w:rsid w:val="000C1C7B"/>
    <w:rsid w:val="000C20E8"/>
    <w:rsid w:val="000C3BD1"/>
    <w:rsid w:val="000C4B6A"/>
    <w:rsid w:val="000C71DF"/>
    <w:rsid w:val="000D03B7"/>
    <w:rsid w:val="000D3432"/>
    <w:rsid w:val="000D53FE"/>
    <w:rsid w:val="000D5730"/>
    <w:rsid w:val="000D6476"/>
    <w:rsid w:val="000E6246"/>
    <w:rsid w:val="000E7111"/>
    <w:rsid w:val="000E7BE2"/>
    <w:rsid w:val="000F1834"/>
    <w:rsid w:val="000F30C4"/>
    <w:rsid w:val="000F3FB8"/>
    <w:rsid w:val="000F4882"/>
    <w:rsid w:val="000F5FAC"/>
    <w:rsid w:val="000F716A"/>
    <w:rsid w:val="00100A96"/>
    <w:rsid w:val="00107157"/>
    <w:rsid w:val="001102A8"/>
    <w:rsid w:val="00121671"/>
    <w:rsid w:val="001227F0"/>
    <w:rsid w:val="001316A5"/>
    <w:rsid w:val="00132FFE"/>
    <w:rsid w:val="00141133"/>
    <w:rsid w:val="0014603B"/>
    <w:rsid w:val="0015151E"/>
    <w:rsid w:val="00155072"/>
    <w:rsid w:val="00156B9F"/>
    <w:rsid w:val="00160CE2"/>
    <w:rsid w:val="001611B5"/>
    <w:rsid w:val="00165B96"/>
    <w:rsid w:val="001671BD"/>
    <w:rsid w:val="00167344"/>
    <w:rsid w:val="00167C2A"/>
    <w:rsid w:val="00176EC7"/>
    <w:rsid w:val="00182879"/>
    <w:rsid w:val="001828AA"/>
    <w:rsid w:val="0018574E"/>
    <w:rsid w:val="0018594D"/>
    <w:rsid w:val="00185E96"/>
    <w:rsid w:val="00191C28"/>
    <w:rsid w:val="001923D0"/>
    <w:rsid w:val="0019584A"/>
    <w:rsid w:val="00195F8A"/>
    <w:rsid w:val="001A6E17"/>
    <w:rsid w:val="001B09C1"/>
    <w:rsid w:val="001B2CB2"/>
    <w:rsid w:val="001B61C1"/>
    <w:rsid w:val="001C04BD"/>
    <w:rsid w:val="001C616F"/>
    <w:rsid w:val="001C6F58"/>
    <w:rsid w:val="001D0027"/>
    <w:rsid w:val="001E362A"/>
    <w:rsid w:val="001F14B7"/>
    <w:rsid w:val="001F2E1C"/>
    <w:rsid w:val="0020104E"/>
    <w:rsid w:val="002023B1"/>
    <w:rsid w:val="002044C0"/>
    <w:rsid w:val="00204D7E"/>
    <w:rsid w:val="002101E1"/>
    <w:rsid w:val="00221274"/>
    <w:rsid w:val="00231914"/>
    <w:rsid w:val="00242567"/>
    <w:rsid w:val="002434F9"/>
    <w:rsid w:val="00246E00"/>
    <w:rsid w:val="002500B4"/>
    <w:rsid w:val="00250E61"/>
    <w:rsid w:val="00264C33"/>
    <w:rsid w:val="0026501D"/>
    <w:rsid w:val="002652F9"/>
    <w:rsid w:val="0027651E"/>
    <w:rsid w:val="00281FFD"/>
    <w:rsid w:val="00283DBE"/>
    <w:rsid w:val="00285316"/>
    <w:rsid w:val="00286C62"/>
    <w:rsid w:val="00287333"/>
    <w:rsid w:val="00291387"/>
    <w:rsid w:val="00291646"/>
    <w:rsid w:val="00291F4F"/>
    <w:rsid w:val="002938B0"/>
    <w:rsid w:val="002A15A5"/>
    <w:rsid w:val="002A4320"/>
    <w:rsid w:val="002B7EF1"/>
    <w:rsid w:val="002C07FA"/>
    <w:rsid w:val="002C7ED3"/>
    <w:rsid w:val="002D1F28"/>
    <w:rsid w:val="002D2F34"/>
    <w:rsid w:val="002D33AD"/>
    <w:rsid w:val="002D34BE"/>
    <w:rsid w:val="002E03B7"/>
    <w:rsid w:val="002F3E94"/>
    <w:rsid w:val="00301BD0"/>
    <w:rsid w:val="0030229A"/>
    <w:rsid w:val="00306005"/>
    <w:rsid w:val="00314DDB"/>
    <w:rsid w:val="00331D18"/>
    <w:rsid w:val="003321D6"/>
    <w:rsid w:val="003331B4"/>
    <w:rsid w:val="00335239"/>
    <w:rsid w:val="0033621D"/>
    <w:rsid w:val="00336EA6"/>
    <w:rsid w:val="00337623"/>
    <w:rsid w:val="00337C18"/>
    <w:rsid w:val="003507E0"/>
    <w:rsid w:val="0035104C"/>
    <w:rsid w:val="00351F0C"/>
    <w:rsid w:val="003557CE"/>
    <w:rsid w:val="00355E1B"/>
    <w:rsid w:val="003658BB"/>
    <w:rsid w:val="00370650"/>
    <w:rsid w:val="00370ABE"/>
    <w:rsid w:val="00374554"/>
    <w:rsid w:val="00383150"/>
    <w:rsid w:val="003840F1"/>
    <w:rsid w:val="00387451"/>
    <w:rsid w:val="00387E9B"/>
    <w:rsid w:val="00390070"/>
    <w:rsid w:val="0039138D"/>
    <w:rsid w:val="003926A1"/>
    <w:rsid w:val="00393826"/>
    <w:rsid w:val="00393EA2"/>
    <w:rsid w:val="00395A5D"/>
    <w:rsid w:val="003A2B30"/>
    <w:rsid w:val="003A44CB"/>
    <w:rsid w:val="003A7BFD"/>
    <w:rsid w:val="003B10CA"/>
    <w:rsid w:val="003B161E"/>
    <w:rsid w:val="003B328E"/>
    <w:rsid w:val="003B6E39"/>
    <w:rsid w:val="003C0926"/>
    <w:rsid w:val="003C1DFE"/>
    <w:rsid w:val="003C7431"/>
    <w:rsid w:val="003D08A7"/>
    <w:rsid w:val="003E1D18"/>
    <w:rsid w:val="003E38EC"/>
    <w:rsid w:val="003E532E"/>
    <w:rsid w:val="003E597C"/>
    <w:rsid w:val="003F138E"/>
    <w:rsid w:val="003F23BF"/>
    <w:rsid w:val="003F2E58"/>
    <w:rsid w:val="003F7762"/>
    <w:rsid w:val="00400192"/>
    <w:rsid w:val="0040234F"/>
    <w:rsid w:val="00404BDC"/>
    <w:rsid w:val="004054B5"/>
    <w:rsid w:val="004056F3"/>
    <w:rsid w:val="00405829"/>
    <w:rsid w:val="00406EF7"/>
    <w:rsid w:val="0040711B"/>
    <w:rsid w:val="0041462A"/>
    <w:rsid w:val="00417F4B"/>
    <w:rsid w:val="0042037A"/>
    <w:rsid w:val="004220B6"/>
    <w:rsid w:val="00422FEE"/>
    <w:rsid w:val="00426A40"/>
    <w:rsid w:val="004305CC"/>
    <w:rsid w:val="00432289"/>
    <w:rsid w:val="00445752"/>
    <w:rsid w:val="00450E74"/>
    <w:rsid w:val="00451804"/>
    <w:rsid w:val="004519FF"/>
    <w:rsid w:val="00452A23"/>
    <w:rsid w:val="0045410E"/>
    <w:rsid w:val="00463FF6"/>
    <w:rsid w:val="00471609"/>
    <w:rsid w:val="0047181B"/>
    <w:rsid w:val="00473DBE"/>
    <w:rsid w:val="004762A0"/>
    <w:rsid w:val="00477FD6"/>
    <w:rsid w:val="004828FE"/>
    <w:rsid w:val="004937C0"/>
    <w:rsid w:val="00496D67"/>
    <w:rsid w:val="004977AC"/>
    <w:rsid w:val="004B0217"/>
    <w:rsid w:val="004B4F5C"/>
    <w:rsid w:val="004B5987"/>
    <w:rsid w:val="004B5A45"/>
    <w:rsid w:val="004C4A69"/>
    <w:rsid w:val="004C5CE2"/>
    <w:rsid w:val="004C62A4"/>
    <w:rsid w:val="004C7B2F"/>
    <w:rsid w:val="004D195D"/>
    <w:rsid w:val="004D279C"/>
    <w:rsid w:val="004D3771"/>
    <w:rsid w:val="004E017E"/>
    <w:rsid w:val="004E0FA9"/>
    <w:rsid w:val="004E2DDE"/>
    <w:rsid w:val="004E343C"/>
    <w:rsid w:val="004E3C40"/>
    <w:rsid w:val="004E4F70"/>
    <w:rsid w:val="004E7CF7"/>
    <w:rsid w:val="004F3EB2"/>
    <w:rsid w:val="004F661C"/>
    <w:rsid w:val="0050094C"/>
    <w:rsid w:val="00500B0F"/>
    <w:rsid w:val="00503021"/>
    <w:rsid w:val="00506365"/>
    <w:rsid w:val="00506C38"/>
    <w:rsid w:val="00515D0E"/>
    <w:rsid w:val="00517A34"/>
    <w:rsid w:val="00517F62"/>
    <w:rsid w:val="0053656F"/>
    <w:rsid w:val="00541FB6"/>
    <w:rsid w:val="00554071"/>
    <w:rsid w:val="0055425B"/>
    <w:rsid w:val="005544E7"/>
    <w:rsid w:val="00560E6D"/>
    <w:rsid w:val="005620B8"/>
    <w:rsid w:val="005623A6"/>
    <w:rsid w:val="005633B9"/>
    <w:rsid w:val="00573814"/>
    <w:rsid w:val="005767F4"/>
    <w:rsid w:val="00581E0A"/>
    <w:rsid w:val="00582746"/>
    <w:rsid w:val="00583282"/>
    <w:rsid w:val="0058741D"/>
    <w:rsid w:val="005A28B2"/>
    <w:rsid w:val="005A301A"/>
    <w:rsid w:val="005B1C8E"/>
    <w:rsid w:val="005B273A"/>
    <w:rsid w:val="005C3C47"/>
    <w:rsid w:val="005C68DD"/>
    <w:rsid w:val="005D08A5"/>
    <w:rsid w:val="005D0926"/>
    <w:rsid w:val="005D210C"/>
    <w:rsid w:val="005D2CD4"/>
    <w:rsid w:val="005D65C7"/>
    <w:rsid w:val="005E19DD"/>
    <w:rsid w:val="005E1B80"/>
    <w:rsid w:val="005E5520"/>
    <w:rsid w:val="005F100A"/>
    <w:rsid w:val="005F332B"/>
    <w:rsid w:val="005F5911"/>
    <w:rsid w:val="00601C28"/>
    <w:rsid w:val="006075AA"/>
    <w:rsid w:val="0061346E"/>
    <w:rsid w:val="00614C1E"/>
    <w:rsid w:val="00622C1E"/>
    <w:rsid w:val="00625727"/>
    <w:rsid w:val="0062783C"/>
    <w:rsid w:val="006279C5"/>
    <w:rsid w:val="00627E68"/>
    <w:rsid w:val="0063066B"/>
    <w:rsid w:val="00632E9C"/>
    <w:rsid w:val="00635B6C"/>
    <w:rsid w:val="006372D5"/>
    <w:rsid w:val="00642703"/>
    <w:rsid w:val="0064614F"/>
    <w:rsid w:val="00646367"/>
    <w:rsid w:val="00646C0C"/>
    <w:rsid w:val="00653ABA"/>
    <w:rsid w:val="006701A1"/>
    <w:rsid w:val="0067349D"/>
    <w:rsid w:val="00673935"/>
    <w:rsid w:val="00674CB2"/>
    <w:rsid w:val="006766D8"/>
    <w:rsid w:val="00682007"/>
    <w:rsid w:val="006820E9"/>
    <w:rsid w:val="00691F23"/>
    <w:rsid w:val="00693604"/>
    <w:rsid w:val="00694691"/>
    <w:rsid w:val="006960A6"/>
    <w:rsid w:val="006963E0"/>
    <w:rsid w:val="00696FD9"/>
    <w:rsid w:val="006B12B5"/>
    <w:rsid w:val="006B12D6"/>
    <w:rsid w:val="006B1578"/>
    <w:rsid w:val="006B3E34"/>
    <w:rsid w:val="006C3F88"/>
    <w:rsid w:val="006C5DAB"/>
    <w:rsid w:val="006C5E79"/>
    <w:rsid w:val="006D131E"/>
    <w:rsid w:val="006D2A00"/>
    <w:rsid w:val="006D459F"/>
    <w:rsid w:val="006D49FA"/>
    <w:rsid w:val="006D4C61"/>
    <w:rsid w:val="006D5A77"/>
    <w:rsid w:val="006D5FF9"/>
    <w:rsid w:val="006D603C"/>
    <w:rsid w:val="006D7251"/>
    <w:rsid w:val="006E06F0"/>
    <w:rsid w:val="006E1FA3"/>
    <w:rsid w:val="006E2345"/>
    <w:rsid w:val="006E3A1B"/>
    <w:rsid w:val="006E5C11"/>
    <w:rsid w:val="006E6F96"/>
    <w:rsid w:val="006F0799"/>
    <w:rsid w:val="006F1D2E"/>
    <w:rsid w:val="0070031A"/>
    <w:rsid w:val="007010EE"/>
    <w:rsid w:val="007025A6"/>
    <w:rsid w:val="00702DBF"/>
    <w:rsid w:val="007052DB"/>
    <w:rsid w:val="00713445"/>
    <w:rsid w:val="007162C3"/>
    <w:rsid w:val="00717383"/>
    <w:rsid w:val="00720EE9"/>
    <w:rsid w:val="00721CA0"/>
    <w:rsid w:val="00724D39"/>
    <w:rsid w:val="00725470"/>
    <w:rsid w:val="00725FEA"/>
    <w:rsid w:val="007267F2"/>
    <w:rsid w:val="00730A1B"/>
    <w:rsid w:val="00730B67"/>
    <w:rsid w:val="00731DEC"/>
    <w:rsid w:val="00732BF0"/>
    <w:rsid w:val="00732DE7"/>
    <w:rsid w:val="00734C10"/>
    <w:rsid w:val="00741556"/>
    <w:rsid w:val="00747BEE"/>
    <w:rsid w:val="007502C2"/>
    <w:rsid w:val="00753315"/>
    <w:rsid w:val="007535A9"/>
    <w:rsid w:val="00755BEC"/>
    <w:rsid w:val="00756117"/>
    <w:rsid w:val="00764CB4"/>
    <w:rsid w:val="00765DFA"/>
    <w:rsid w:val="00767093"/>
    <w:rsid w:val="00767223"/>
    <w:rsid w:val="00771529"/>
    <w:rsid w:val="00772E24"/>
    <w:rsid w:val="00775DEC"/>
    <w:rsid w:val="007773B8"/>
    <w:rsid w:val="00780ED4"/>
    <w:rsid w:val="007810C6"/>
    <w:rsid w:val="00781423"/>
    <w:rsid w:val="00782699"/>
    <w:rsid w:val="00782C3D"/>
    <w:rsid w:val="007A06CC"/>
    <w:rsid w:val="007A21A9"/>
    <w:rsid w:val="007A306B"/>
    <w:rsid w:val="007B228B"/>
    <w:rsid w:val="007B290C"/>
    <w:rsid w:val="007B2CDE"/>
    <w:rsid w:val="007C0FDF"/>
    <w:rsid w:val="007C18C2"/>
    <w:rsid w:val="007C2091"/>
    <w:rsid w:val="007C23E1"/>
    <w:rsid w:val="007C50DF"/>
    <w:rsid w:val="007D1083"/>
    <w:rsid w:val="007D2C52"/>
    <w:rsid w:val="007D5315"/>
    <w:rsid w:val="007E00B2"/>
    <w:rsid w:val="007E310A"/>
    <w:rsid w:val="007E3D2A"/>
    <w:rsid w:val="007E542C"/>
    <w:rsid w:val="007F01BD"/>
    <w:rsid w:val="007F1B55"/>
    <w:rsid w:val="007F6E72"/>
    <w:rsid w:val="007F7F29"/>
    <w:rsid w:val="0080051B"/>
    <w:rsid w:val="00804FF4"/>
    <w:rsid w:val="00824649"/>
    <w:rsid w:val="00825068"/>
    <w:rsid w:val="0082715E"/>
    <w:rsid w:val="00831A0E"/>
    <w:rsid w:val="0084220C"/>
    <w:rsid w:val="00842D02"/>
    <w:rsid w:val="00843A22"/>
    <w:rsid w:val="00843F37"/>
    <w:rsid w:val="00847F8B"/>
    <w:rsid w:val="00853EB6"/>
    <w:rsid w:val="00856B14"/>
    <w:rsid w:val="00862BF5"/>
    <w:rsid w:val="008641CC"/>
    <w:rsid w:val="0086523E"/>
    <w:rsid w:val="008660E0"/>
    <w:rsid w:val="00866DBA"/>
    <w:rsid w:val="00866FAF"/>
    <w:rsid w:val="00871CB0"/>
    <w:rsid w:val="0087227B"/>
    <w:rsid w:val="00877ABB"/>
    <w:rsid w:val="0088303B"/>
    <w:rsid w:val="00883A40"/>
    <w:rsid w:val="0088503B"/>
    <w:rsid w:val="00890EBB"/>
    <w:rsid w:val="008959C8"/>
    <w:rsid w:val="00895D12"/>
    <w:rsid w:val="008960B2"/>
    <w:rsid w:val="008962B0"/>
    <w:rsid w:val="00896865"/>
    <w:rsid w:val="008A13F2"/>
    <w:rsid w:val="008A24F6"/>
    <w:rsid w:val="008A3D34"/>
    <w:rsid w:val="008A41C3"/>
    <w:rsid w:val="008A4C33"/>
    <w:rsid w:val="008A559F"/>
    <w:rsid w:val="008B05A8"/>
    <w:rsid w:val="008B198F"/>
    <w:rsid w:val="008B6B12"/>
    <w:rsid w:val="008C2881"/>
    <w:rsid w:val="008C6F8A"/>
    <w:rsid w:val="008D2248"/>
    <w:rsid w:val="008D26E7"/>
    <w:rsid w:val="008D52C6"/>
    <w:rsid w:val="008F22AF"/>
    <w:rsid w:val="00901BE4"/>
    <w:rsid w:val="00910087"/>
    <w:rsid w:val="00912979"/>
    <w:rsid w:val="0091793B"/>
    <w:rsid w:val="00924E07"/>
    <w:rsid w:val="00933504"/>
    <w:rsid w:val="0094380A"/>
    <w:rsid w:val="009500A0"/>
    <w:rsid w:val="00950241"/>
    <w:rsid w:val="00952166"/>
    <w:rsid w:val="00960EBB"/>
    <w:rsid w:val="00967095"/>
    <w:rsid w:val="00970DE2"/>
    <w:rsid w:val="0097396A"/>
    <w:rsid w:val="00980616"/>
    <w:rsid w:val="0098080D"/>
    <w:rsid w:val="00981DCF"/>
    <w:rsid w:val="00985602"/>
    <w:rsid w:val="0098764C"/>
    <w:rsid w:val="00993E08"/>
    <w:rsid w:val="00996B77"/>
    <w:rsid w:val="009A0F89"/>
    <w:rsid w:val="009A28A5"/>
    <w:rsid w:val="009A2EBC"/>
    <w:rsid w:val="009B0B0C"/>
    <w:rsid w:val="009B2C58"/>
    <w:rsid w:val="009B3FF0"/>
    <w:rsid w:val="009C2664"/>
    <w:rsid w:val="009C41FE"/>
    <w:rsid w:val="009C62C7"/>
    <w:rsid w:val="009C65F7"/>
    <w:rsid w:val="009C6843"/>
    <w:rsid w:val="009D0D8E"/>
    <w:rsid w:val="009D6C95"/>
    <w:rsid w:val="009D7C59"/>
    <w:rsid w:val="009E1BF4"/>
    <w:rsid w:val="009F14DD"/>
    <w:rsid w:val="009F6FFA"/>
    <w:rsid w:val="00A0054A"/>
    <w:rsid w:val="00A009D8"/>
    <w:rsid w:val="00A06C09"/>
    <w:rsid w:val="00A10C42"/>
    <w:rsid w:val="00A16FC9"/>
    <w:rsid w:val="00A2025A"/>
    <w:rsid w:val="00A2242E"/>
    <w:rsid w:val="00A234A3"/>
    <w:rsid w:val="00A279E1"/>
    <w:rsid w:val="00A34625"/>
    <w:rsid w:val="00A34E6D"/>
    <w:rsid w:val="00A45BDF"/>
    <w:rsid w:val="00A512CD"/>
    <w:rsid w:val="00A54EB3"/>
    <w:rsid w:val="00A56029"/>
    <w:rsid w:val="00A64329"/>
    <w:rsid w:val="00A64F4C"/>
    <w:rsid w:val="00A6613E"/>
    <w:rsid w:val="00A73180"/>
    <w:rsid w:val="00A73D59"/>
    <w:rsid w:val="00A74F20"/>
    <w:rsid w:val="00A77009"/>
    <w:rsid w:val="00A7792E"/>
    <w:rsid w:val="00A82BBD"/>
    <w:rsid w:val="00A93236"/>
    <w:rsid w:val="00A9625E"/>
    <w:rsid w:val="00AB20F5"/>
    <w:rsid w:val="00AB625C"/>
    <w:rsid w:val="00AC3519"/>
    <w:rsid w:val="00AD1084"/>
    <w:rsid w:val="00AD1D7C"/>
    <w:rsid w:val="00AD1E62"/>
    <w:rsid w:val="00AD5EC5"/>
    <w:rsid w:val="00AE600A"/>
    <w:rsid w:val="00AF099B"/>
    <w:rsid w:val="00AF159F"/>
    <w:rsid w:val="00AF246D"/>
    <w:rsid w:val="00AF4557"/>
    <w:rsid w:val="00AF6A4F"/>
    <w:rsid w:val="00AF79F3"/>
    <w:rsid w:val="00B0757A"/>
    <w:rsid w:val="00B10536"/>
    <w:rsid w:val="00B138AD"/>
    <w:rsid w:val="00B14E80"/>
    <w:rsid w:val="00B15252"/>
    <w:rsid w:val="00B15BBD"/>
    <w:rsid w:val="00B21D92"/>
    <w:rsid w:val="00B2652F"/>
    <w:rsid w:val="00B31281"/>
    <w:rsid w:val="00B330EA"/>
    <w:rsid w:val="00B3365A"/>
    <w:rsid w:val="00B36C64"/>
    <w:rsid w:val="00B4145F"/>
    <w:rsid w:val="00B54826"/>
    <w:rsid w:val="00B6009B"/>
    <w:rsid w:val="00B6303B"/>
    <w:rsid w:val="00B655C9"/>
    <w:rsid w:val="00B669F5"/>
    <w:rsid w:val="00B7184F"/>
    <w:rsid w:val="00B735FF"/>
    <w:rsid w:val="00B74479"/>
    <w:rsid w:val="00B744BF"/>
    <w:rsid w:val="00B75B81"/>
    <w:rsid w:val="00B8218E"/>
    <w:rsid w:val="00B83A6B"/>
    <w:rsid w:val="00B847E3"/>
    <w:rsid w:val="00B867B7"/>
    <w:rsid w:val="00B90783"/>
    <w:rsid w:val="00B9690F"/>
    <w:rsid w:val="00B96ED4"/>
    <w:rsid w:val="00B977B0"/>
    <w:rsid w:val="00BA5C74"/>
    <w:rsid w:val="00BB1DC3"/>
    <w:rsid w:val="00BB36CC"/>
    <w:rsid w:val="00BC5D0C"/>
    <w:rsid w:val="00BC6D5E"/>
    <w:rsid w:val="00BD3AE8"/>
    <w:rsid w:val="00BD63CD"/>
    <w:rsid w:val="00BD6D60"/>
    <w:rsid w:val="00BE4BB7"/>
    <w:rsid w:val="00BF3C8C"/>
    <w:rsid w:val="00BF5411"/>
    <w:rsid w:val="00BF6AAE"/>
    <w:rsid w:val="00C15050"/>
    <w:rsid w:val="00C17AFF"/>
    <w:rsid w:val="00C20099"/>
    <w:rsid w:val="00C222AE"/>
    <w:rsid w:val="00C2483A"/>
    <w:rsid w:val="00C250CF"/>
    <w:rsid w:val="00C26CD8"/>
    <w:rsid w:val="00C33737"/>
    <w:rsid w:val="00C34141"/>
    <w:rsid w:val="00C376EE"/>
    <w:rsid w:val="00C4071B"/>
    <w:rsid w:val="00C410DB"/>
    <w:rsid w:val="00C540FC"/>
    <w:rsid w:val="00C551A8"/>
    <w:rsid w:val="00C56782"/>
    <w:rsid w:val="00C6209A"/>
    <w:rsid w:val="00C643D2"/>
    <w:rsid w:val="00C67C98"/>
    <w:rsid w:val="00C73141"/>
    <w:rsid w:val="00C7739B"/>
    <w:rsid w:val="00C93EFC"/>
    <w:rsid w:val="00CA6A00"/>
    <w:rsid w:val="00CA6E9B"/>
    <w:rsid w:val="00CB016B"/>
    <w:rsid w:val="00CB6C66"/>
    <w:rsid w:val="00CB7254"/>
    <w:rsid w:val="00CC7648"/>
    <w:rsid w:val="00CC7672"/>
    <w:rsid w:val="00CD0C07"/>
    <w:rsid w:val="00CD158A"/>
    <w:rsid w:val="00CD3403"/>
    <w:rsid w:val="00CD4334"/>
    <w:rsid w:val="00CE0821"/>
    <w:rsid w:val="00CE110B"/>
    <w:rsid w:val="00CE115D"/>
    <w:rsid w:val="00CF6F85"/>
    <w:rsid w:val="00D0017A"/>
    <w:rsid w:val="00D04BB5"/>
    <w:rsid w:val="00D06C0E"/>
    <w:rsid w:val="00D07F42"/>
    <w:rsid w:val="00D15743"/>
    <w:rsid w:val="00D16612"/>
    <w:rsid w:val="00D16FAC"/>
    <w:rsid w:val="00D22321"/>
    <w:rsid w:val="00D25391"/>
    <w:rsid w:val="00D25477"/>
    <w:rsid w:val="00D34413"/>
    <w:rsid w:val="00D35F49"/>
    <w:rsid w:val="00D37661"/>
    <w:rsid w:val="00D403FC"/>
    <w:rsid w:val="00D44032"/>
    <w:rsid w:val="00D46335"/>
    <w:rsid w:val="00D53C1A"/>
    <w:rsid w:val="00D556EB"/>
    <w:rsid w:val="00D708EF"/>
    <w:rsid w:val="00D8010C"/>
    <w:rsid w:val="00D81495"/>
    <w:rsid w:val="00D8293C"/>
    <w:rsid w:val="00D84479"/>
    <w:rsid w:val="00D86D73"/>
    <w:rsid w:val="00D90118"/>
    <w:rsid w:val="00D95C78"/>
    <w:rsid w:val="00DA1BAD"/>
    <w:rsid w:val="00DA1CF7"/>
    <w:rsid w:val="00DB121E"/>
    <w:rsid w:val="00DB1378"/>
    <w:rsid w:val="00DB22AC"/>
    <w:rsid w:val="00DB52B6"/>
    <w:rsid w:val="00DB6133"/>
    <w:rsid w:val="00DC074E"/>
    <w:rsid w:val="00DC1370"/>
    <w:rsid w:val="00DC393E"/>
    <w:rsid w:val="00DC3ED6"/>
    <w:rsid w:val="00DC598E"/>
    <w:rsid w:val="00DC7E5A"/>
    <w:rsid w:val="00DD02C5"/>
    <w:rsid w:val="00DD5C8B"/>
    <w:rsid w:val="00DD6805"/>
    <w:rsid w:val="00DD6AC9"/>
    <w:rsid w:val="00DE1C11"/>
    <w:rsid w:val="00DF330E"/>
    <w:rsid w:val="00DF4883"/>
    <w:rsid w:val="00DF55CF"/>
    <w:rsid w:val="00E01483"/>
    <w:rsid w:val="00E023AB"/>
    <w:rsid w:val="00E04779"/>
    <w:rsid w:val="00E15689"/>
    <w:rsid w:val="00E204DF"/>
    <w:rsid w:val="00E21AC1"/>
    <w:rsid w:val="00E24765"/>
    <w:rsid w:val="00E25619"/>
    <w:rsid w:val="00E337FD"/>
    <w:rsid w:val="00E36F43"/>
    <w:rsid w:val="00E42A71"/>
    <w:rsid w:val="00E4532B"/>
    <w:rsid w:val="00E47114"/>
    <w:rsid w:val="00E51B6D"/>
    <w:rsid w:val="00E565B4"/>
    <w:rsid w:val="00E56FB0"/>
    <w:rsid w:val="00E609D8"/>
    <w:rsid w:val="00E63281"/>
    <w:rsid w:val="00E65E3D"/>
    <w:rsid w:val="00E70E55"/>
    <w:rsid w:val="00E70E89"/>
    <w:rsid w:val="00E74E99"/>
    <w:rsid w:val="00E77E8E"/>
    <w:rsid w:val="00E83969"/>
    <w:rsid w:val="00E94B6F"/>
    <w:rsid w:val="00E9680C"/>
    <w:rsid w:val="00EA10FB"/>
    <w:rsid w:val="00EA1E0E"/>
    <w:rsid w:val="00EA5CA6"/>
    <w:rsid w:val="00EB11E6"/>
    <w:rsid w:val="00EB1743"/>
    <w:rsid w:val="00EB3830"/>
    <w:rsid w:val="00EB5C1C"/>
    <w:rsid w:val="00EB7C9B"/>
    <w:rsid w:val="00EC7AA6"/>
    <w:rsid w:val="00EE0B72"/>
    <w:rsid w:val="00EE5F4D"/>
    <w:rsid w:val="00EF4007"/>
    <w:rsid w:val="00EF443B"/>
    <w:rsid w:val="00EF50A6"/>
    <w:rsid w:val="00F03FDB"/>
    <w:rsid w:val="00F04FE1"/>
    <w:rsid w:val="00F054AC"/>
    <w:rsid w:val="00F05E91"/>
    <w:rsid w:val="00F10CF1"/>
    <w:rsid w:val="00F13515"/>
    <w:rsid w:val="00F14008"/>
    <w:rsid w:val="00F158BF"/>
    <w:rsid w:val="00F15E0D"/>
    <w:rsid w:val="00F16081"/>
    <w:rsid w:val="00F17F11"/>
    <w:rsid w:val="00F208EE"/>
    <w:rsid w:val="00F22238"/>
    <w:rsid w:val="00F26E17"/>
    <w:rsid w:val="00F3181E"/>
    <w:rsid w:val="00F320F3"/>
    <w:rsid w:val="00F36EE3"/>
    <w:rsid w:val="00F43663"/>
    <w:rsid w:val="00F50D6C"/>
    <w:rsid w:val="00F51B76"/>
    <w:rsid w:val="00F5255A"/>
    <w:rsid w:val="00F57266"/>
    <w:rsid w:val="00F6380D"/>
    <w:rsid w:val="00F64F36"/>
    <w:rsid w:val="00F6567D"/>
    <w:rsid w:val="00F66F54"/>
    <w:rsid w:val="00F6735A"/>
    <w:rsid w:val="00F6743C"/>
    <w:rsid w:val="00F67CEC"/>
    <w:rsid w:val="00F67EA4"/>
    <w:rsid w:val="00F709E7"/>
    <w:rsid w:val="00F716DF"/>
    <w:rsid w:val="00F73F1B"/>
    <w:rsid w:val="00F74FB9"/>
    <w:rsid w:val="00F7575E"/>
    <w:rsid w:val="00F76530"/>
    <w:rsid w:val="00F77E5B"/>
    <w:rsid w:val="00F80566"/>
    <w:rsid w:val="00F828A3"/>
    <w:rsid w:val="00F83E3C"/>
    <w:rsid w:val="00F866B3"/>
    <w:rsid w:val="00F94C4A"/>
    <w:rsid w:val="00F97B9A"/>
    <w:rsid w:val="00FA0B7D"/>
    <w:rsid w:val="00FA18B5"/>
    <w:rsid w:val="00FA3361"/>
    <w:rsid w:val="00FA4423"/>
    <w:rsid w:val="00FA4F4C"/>
    <w:rsid w:val="00FA62FB"/>
    <w:rsid w:val="00FA6EC9"/>
    <w:rsid w:val="00FA7912"/>
    <w:rsid w:val="00FB04F6"/>
    <w:rsid w:val="00FB066E"/>
    <w:rsid w:val="00FB2377"/>
    <w:rsid w:val="00FB3696"/>
    <w:rsid w:val="00FB5B71"/>
    <w:rsid w:val="00FB5E93"/>
    <w:rsid w:val="00FC3AAC"/>
    <w:rsid w:val="00FC4F71"/>
    <w:rsid w:val="00FC6742"/>
    <w:rsid w:val="00FD3660"/>
    <w:rsid w:val="00FD3B91"/>
    <w:rsid w:val="00FD51A6"/>
    <w:rsid w:val="00FD6BAC"/>
    <w:rsid w:val="00FE10C2"/>
    <w:rsid w:val="00FE556C"/>
    <w:rsid w:val="00FE612F"/>
    <w:rsid w:val="00FF2EE9"/>
    <w:rsid w:val="00FF3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5E912B"/>
  <w15:chartTrackingRefBased/>
  <w15:docId w15:val="{3D2F6478-079E-4CF4-AD5E-0E1575897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7F29"/>
  </w:style>
  <w:style w:type="paragraph" w:styleId="Titre1">
    <w:name w:val="heading 1"/>
    <w:basedOn w:val="Normal"/>
    <w:next w:val="Normal"/>
    <w:link w:val="Titre1Car"/>
    <w:uiPriority w:val="9"/>
    <w:qFormat/>
    <w:rsid w:val="006C5DAB"/>
    <w:pPr>
      <w:keepNext/>
      <w:keepLines/>
      <w:numPr>
        <w:numId w:val="18"/>
      </w:numPr>
      <w:spacing w:before="240" w:after="0"/>
      <w:ind w:left="2124"/>
      <w:outlineLvl w:val="0"/>
    </w:pPr>
    <w:rPr>
      <w:rFonts w:asciiTheme="majorBidi" w:eastAsiaTheme="majorEastAsia" w:hAnsiTheme="majorBidi" w:cstheme="majorBidi"/>
      <w:color w:val="2E74B5" w:themeColor="accent1" w:themeShade="BF"/>
      <w:sz w:val="40"/>
      <w:szCs w:val="32"/>
      <w:lang w:val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C5DAB"/>
    <w:pPr>
      <w:keepNext/>
      <w:keepLines/>
      <w:numPr>
        <w:ilvl w:val="1"/>
        <w:numId w:val="18"/>
      </w:numPr>
      <w:spacing w:before="40" w:after="0"/>
      <w:outlineLvl w:val="1"/>
    </w:pPr>
    <w:rPr>
      <w:rFonts w:asciiTheme="majorBidi" w:eastAsiaTheme="majorEastAsia" w:hAnsiTheme="majorBidi" w:cstheme="majorBidi"/>
      <w:b/>
      <w:color w:val="2E74B5" w:themeColor="accent1" w:themeShade="BF"/>
      <w:sz w:val="28"/>
      <w:szCs w:val="26"/>
      <w:lang w:val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C5DAB"/>
    <w:pPr>
      <w:keepNext/>
      <w:keepLines/>
      <w:numPr>
        <w:ilvl w:val="2"/>
        <w:numId w:val="18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FR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6C5DAB"/>
    <w:pPr>
      <w:keepNext/>
      <w:keepLines/>
      <w:numPr>
        <w:ilvl w:val="3"/>
        <w:numId w:val="18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C5DAB"/>
    <w:pPr>
      <w:keepNext/>
      <w:keepLines/>
      <w:numPr>
        <w:ilvl w:val="4"/>
        <w:numId w:val="18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lang w:val="fr-FR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C5DAB"/>
    <w:pPr>
      <w:keepNext/>
      <w:keepLines/>
      <w:numPr>
        <w:ilvl w:val="5"/>
        <w:numId w:val="18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  <w:lang w:val="fr-FR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C5DAB"/>
    <w:pPr>
      <w:keepNext/>
      <w:keepLines/>
      <w:numPr>
        <w:ilvl w:val="6"/>
        <w:numId w:val="18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val="fr-FR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C5DAB"/>
    <w:pPr>
      <w:keepNext/>
      <w:keepLines/>
      <w:numPr>
        <w:ilvl w:val="7"/>
        <w:numId w:val="18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fr-FR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C5DAB"/>
    <w:pPr>
      <w:keepNext/>
      <w:keepLines/>
      <w:numPr>
        <w:ilvl w:val="8"/>
        <w:numId w:val="18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643D2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CD3403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00192"/>
    <w:rPr>
      <w:color w:val="954F72" w:themeColor="followedHyperlink"/>
      <w:u w:val="single"/>
    </w:rPr>
  </w:style>
  <w:style w:type="character" w:styleId="Textedelespacerserv">
    <w:name w:val="Placeholder Text"/>
    <w:basedOn w:val="Policepardfaut"/>
    <w:uiPriority w:val="99"/>
    <w:semiHidden/>
    <w:rsid w:val="009C2664"/>
    <w:rPr>
      <w:color w:val="808080"/>
    </w:rPr>
  </w:style>
  <w:style w:type="character" w:customStyle="1" w:styleId="nd-word">
    <w:name w:val="nd-word"/>
    <w:basedOn w:val="Policepardfaut"/>
    <w:rsid w:val="007E00B2"/>
  </w:style>
  <w:style w:type="paragraph" w:customStyle="1" w:styleId="Default">
    <w:name w:val="Default"/>
    <w:rsid w:val="00291F4F"/>
    <w:pPr>
      <w:autoSpaceDE w:val="0"/>
      <w:autoSpaceDN w:val="0"/>
      <w:adjustRightInd w:val="0"/>
      <w:spacing w:after="0" w:line="240" w:lineRule="auto"/>
    </w:pPr>
    <w:rPr>
      <w:rFonts w:ascii="Palatino LT Std" w:hAnsi="Palatino LT Std" w:cs="Palatino LT Std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AF45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6C5DAB"/>
    <w:rPr>
      <w:rFonts w:asciiTheme="majorBidi" w:eastAsiaTheme="majorEastAsia" w:hAnsiTheme="majorBidi" w:cstheme="majorBidi"/>
      <w:color w:val="2E74B5" w:themeColor="accent1" w:themeShade="BF"/>
      <w:sz w:val="40"/>
      <w:szCs w:val="32"/>
      <w:lang w:val="fr-FR"/>
    </w:rPr>
  </w:style>
  <w:style w:type="character" w:customStyle="1" w:styleId="Titre2Car">
    <w:name w:val="Titre 2 Car"/>
    <w:basedOn w:val="Policepardfaut"/>
    <w:link w:val="Titre2"/>
    <w:uiPriority w:val="9"/>
    <w:rsid w:val="006C5DAB"/>
    <w:rPr>
      <w:rFonts w:asciiTheme="majorBidi" w:eastAsiaTheme="majorEastAsia" w:hAnsiTheme="majorBidi" w:cstheme="majorBidi"/>
      <w:b/>
      <w:color w:val="2E74B5" w:themeColor="accent1" w:themeShade="BF"/>
      <w:sz w:val="28"/>
      <w:szCs w:val="26"/>
      <w:lang w:val="fr-FR"/>
    </w:rPr>
  </w:style>
  <w:style w:type="character" w:customStyle="1" w:styleId="Titre3Car">
    <w:name w:val="Titre 3 Car"/>
    <w:basedOn w:val="Policepardfaut"/>
    <w:link w:val="Titre3"/>
    <w:uiPriority w:val="9"/>
    <w:rsid w:val="006C5DA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FR"/>
    </w:rPr>
  </w:style>
  <w:style w:type="character" w:customStyle="1" w:styleId="Titre4Car">
    <w:name w:val="Titre 4 Car"/>
    <w:basedOn w:val="Policepardfaut"/>
    <w:link w:val="Titre4"/>
    <w:uiPriority w:val="9"/>
    <w:rsid w:val="006C5DAB"/>
    <w:rPr>
      <w:rFonts w:asciiTheme="majorHAnsi" w:eastAsiaTheme="majorEastAsia" w:hAnsiTheme="majorHAnsi" w:cstheme="majorBidi"/>
      <w:i/>
      <w:iCs/>
      <w:color w:val="2E74B5" w:themeColor="accent1" w:themeShade="BF"/>
      <w:lang w:val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6C5DAB"/>
    <w:rPr>
      <w:rFonts w:asciiTheme="majorHAnsi" w:eastAsiaTheme="majorEastAsia" w:hAnsiTheme="majorHAnsi" w:cstheme="majorBidi"/>
      <w:color w:val="2E74B5" w:themeColor="accent1" w:themeShade="BF"/>
      <w:lang w:val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6C5DAB"/>
    <w:rPr>
      <w:rFonts w:asciiTheme="majorHAnsi" w:eastAsiaTheme="majorEastAsia" w:hAnsiTheme="majorHAnsi" w:cstheme="majorBidi"/>
      <w:color w:val="1F4D78" w:themeColor="accent1" w:themeShade="7F"/>
      <w:lang w:val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6C5DAB"/>
    <w:rPr>
      <w:rFonts w:asciiTheme="majorHAnsi" w:eastAsiaTheme="majorEastAsia" w:hAnsiTheme="majorHAnsi" w:cstheme="majorBidi"/>
      <w:i/>
      <w:iCs/>
      <w:color w:val="1F4D78" w:themeColor="accent1" w:themeShade="7F"/>
      <w:lang w:val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6C5DA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6C5DA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r-FR"/>
    </w:rPr>
  </w:style>
  <w:style w:type="character" w:styleId="Accentuation">
    <w:name w:val="Emphasis"/>
    <w:basedOn w:val="Policepardfaut"/>
    <w:uiPriority w:val="20"/>
    <w:qFormat/>
    <w:rsid w:val="00D06C0E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C1DF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F33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F330E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EA1E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A1E0E"/>
  </w:style>
  <w:style w:type="paragraph" w:styleId="Pieddepage">
    <w:name w:val="footer"/>
    <w:basedOn w:val="Normal"/>
    <w:link w:val="PieddepageCar"/>
    <w:uiPriority w:val="99"/>
    <w:unhideWhenUsed/>
    <w:rsid w:val="00EA1E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A1E0E"/>
  </w:style>
  <w:style w:type="paragraph" w:styleId="Sansinterligne">
    <w:name w:val="No Spacing"/>
    <w:uiPriority w:val="1"/>
    <w:qFormat/>
    <w:rsid w:val="00DD6AC9"/>
    <w:pPr>
      <w:spacing w:after="0" w:line="240" w:lineRule="auto"/>
      <w:ind w:firstLine="708"/>
      <w:jc w:val="both"/>
    </w:pPr>
    <w:rPr>
      <w:rFonts w:eastAsiaTheme="minorEastAsia"/>
      <w:sz w:val="24"/>
      <w:lang w:val="fr-FR"/>
    </w:rPr>
  </w:style>
  <w:style w:type="character" w:customStyle="1" w:styleId="word">
    <w:name w:val="word"/>
    <w:basedOn w:val="Policepardfaut"/>
    <w:rsid w:val="003E53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1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9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27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4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0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8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47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12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273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103052">
                  <w:marLeft w:val="3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73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382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93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09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06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5042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2898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6645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748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4027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33245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47737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51686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75536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643319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864752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46291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71783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01929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4B331F-634D-AD48-91E1-226F0BC714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2</Pages>
  <Words>396</Words>
  <Characters>2179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r israel</dc:creator>
  <cp:keywords/>
  <dc:description/>
  <cp:lastModifiedBy>Utilisateur Microsoft Office</cp:lastModifiedBy>
  <cp:revision>49</cp:revision>
  <cp:lastPrinted>2020-11-27T16:22:00Z</cp:lastPrinted>
  <dcterms:created xsi:type="dcterms:W3CDTF">2020-12-17T10:54:00Z</dcterms:created>
  <dcterms:modified xsi:type="dcterms:W3CDTF">2021-05-12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1Q3zKK5S"/&gt;&lt;style id="http://www.zotero.org/styles/cell" hasBibliography="1" bibliographyStyleHasBeenSet="0"/&gt;&lt;prefs&gt;&lt;pref name="fieldType" value="Field"/&gt;&lt;/prefs&gt;&lt;/data&gt;</vt:lpwstr>
  </property>
</Properties>
</file>